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C8F" w:rsidRPr="001C6F7B" w:rsidRDefault="006A4C8F" w:rsidP="00F33530">
      <w:pPr>
        <w:spacing w:line="480" w:lineRule="auto"/>
        <w:jc w:val="left"/>
        <w:rPr>
          <w:rFonts w:eastAsia="Calibri" w:cs="Times New Roman"/>
          <w:b/>
        </w:rPr>
      </w:pPr>
      <w:r w:rsidRPr="001C6F7B">
        <w:rPr>
          <w:rFonts w:eastAsia="Calibri" w:cs="Times New Roman"/>
          <w:b/>
        </w:rPr>
        <w:t>S</w:t>
      </w:r>
      <w:r w:rsidR="00011076">
        <w:rPr>
          <w:rFonts w:eastAsia="Calibri" w:cs="Times New Roman"/>
          <w:b/>
        </w:rPr>
        <w:t>1</w:t>
      </w:r>
      <w:r w:rsidRPr="001C6F7B">
        <w:rPr>
          <w:rFonts w:eastAsia="Calibri" w:cs="Times New Roman"/>
          <w:b/>
        </w:rPr>
        <w:t xml:space="preserve"> Table. Risk of adult fractures according to pubertal timing in men adjusted for young adult BMI and young adult weight</w:t>
      </w:r>
      <w:r w:rsidR="00D73C24">
        <w:rPr>
          <w:rFonts w:eastAsia="Calibri" w:cs="Times New Roman"/>
          <w:b/>
        </w:rPr>
        <w:t>.</w:t>
      </w:r>
    </w:p>
    <w:tbl>
      <w:tblPr>
        <w:tblStyle w:val="TableGrid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55"/>
        <w:gridCol w:w="1134"/>
        <w:gridCol w:w="2155"/>
        <w:gridCol w:w="1134"/>
        <w:gridCol w:w="2268"/>
        <w:gridCol w:w="1134"/>
      </w:tblGrid>
      <w:tr w:rsidR="001C6F7B" w:rsidRPr="001C6F7B" w:rsidTr="00D73C24">
        <w:tc>
          <w:tcPr>
            <w:tcW w:w="2552" w:type="dxa"/>
            <w:tcBorders>
              <w:top w:val="single" w:sz="4" w:space="0" w:color="auto"/>
            </w:tcBorders>
            <w:tcMar>
              <w:top w:w="57" w:type="dxa"/>
              <w:left w:w="0" w:type="dxa"/>
              <w:bottom w:w="57" w:type="dxa"/>
            </w:tcMar>
          </w:tcPr>
          <w:p w:rsidR="00EF75F9" w:rsidRPr="00D73C24" w:rsidRDefault="00D73C24" w:rsidP="003567DD">
            <w:pPr>
              <w:rPr>
                <w:rFonts w:asciiTheme="minorHAnsi" w:hAnsiTheme="minorHAnsi" w:cs="Times New Roman"/>
                <w:b/>
              </w:rPr>
            </w:pPr>
            <w:r w:rsidRPr="00D73C24">
              <w:rPr>
                <w:rFonts w:asciiTheme="minorHAnsi" w:hAnsiTheme="minorHAnsi" w:cs="Times New Roman"/>
                <w:b/>
              </w:rPr>
              <w:t xml:space="preserve">Outcome and age at PHV </w:t>
            </w:r>
            <w:proofErr w:type="spellStart"/>
            <w:r w:rsidRPr="00D73C24">
              <w:rPr>
                <w:rFonts w:asciiTheme="minorHAnsi" w:hAnsiTheme="minorHAnsi" w:cs="Times New Roman"/>
                <w:b/>
              </w:rPr>
              <w:t>tertile</w:t>
            </w:r>
            <w:proofErr w:type="spellEnd"/>
          </w:p>
        </w:tc>
        <w:tc>
          <w:tcPr>
            <w:tcW w:w="328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tcMar>
              <w:top w:w="57" w:type="dxa"/>
              <w:left w:w="0" w:type="dxa"/>
              <w:bottom w:w="57" w:type="dxa"/>
            </w:tcMar>
          </w:tcPr>
          <w:p w:rsidR="00EF75F9" w:rsidRPr="001C6F7B" w:rsidRDefault="00D73C24" w:rsidP="003567DD">
            <w:pPr>
              <w:jc w:val="center"/>
              <w:rPr>
                <w:rFonts w:asciiTheme="minorHAnsi" w:hAnsiTheme="minorHAnsi" w:cs="Times New Roman"/>
                <w:b/>
              </w:rPr>
            </w:pPr>
            <w:r>
              <w:rPr>
                <w:rFonts w:asciiTheme="minorHAnsi" w:hAnsiTheme="minorHAnsi" w:cs="Times New Roman"/>
                <w:b/>
              </w:rPr>
              <w:t>Base model</w:t>
            </w:r>
          </w:p>
        </w:tc>
        <w:tc>
          <w:tcPr>
            <w:tcW w:w="3289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tcMar>
              <w:top w:w="57" w:type="dxa"/>
              <w:bottom w:w="57" w:type="dxa"/>
            </w:tcMar>
          </w:tcPr>
          <w:p w:rsidR="00EF75F9" w:rsidRPr="001C6F7B" w:rsidRDefault="00D73C24" w:rsidP="00D73C24">
            <w:pPr>
              <w:jc w:val="center"/>
              <w:rPr>
                <w:rFonts w:asciiTheme="minorHAnsi" w:hAnsiTheme="minorHAnsi" w:cs="Times New Roman"/>
                <w:b/>
              </w:rPr>
            </w:pPr>
            <w:r>
              <w:rPr>
                <w:rFonts w:asciiTheme="minorHAnsi" w:hAnsiTheme="minorHAnsi" w:cs="Times New Roman"/>
                <w:b/>
              </w:rPr>
              <w:t xml:space="preserve">Base model </w:t>
            </w:r>
            <w:r w:rsidRPr="001C6F7B">
              <w:rPr>
                <w:rFonts w:asciiTheme="minorHAnsi" w:hAnsiTheme="minorHAnsi" w:cs="Times New Roman"/>
                <w:b/>
              </w:rPr>
              <w:t>+ young adult BMI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EF75F9" w:rsidRPr="001C6F7B" w:rsidRDefault="00D73C24" w:rsidP="00D73C24">
            <w:pPr>
              <w:jc w:val="center"/>
              <w:rPr>
                <w:rFonts w:asciiTheme="minorHAnsi" w:hAnsiTheme="minorHAnsi" w:cs="Times New Roman"/>
                <w:b/>
              </w:rPr>
            </w:pPr>
            <w:r>
              <w:rPr>
                <w:rFonts w:asciiTheme="minorHAnsi" w:hAnsiTheme="minorHAnsi" w:cs="Times New Roman"/>
                <w:b/>
              </w:rPr>
              <w:t xml:space="preserve">Base model </w:t>
            </w:r>
            <w:r w:rsidRPr="001C6F7B">
              <w:rPr>
                <w:rFonts w:asciiTheme="minorHAnsi" w:hAnsiTheme="minorHAnsi" w:cs="Times New Roman"/>
                <w:b/>
              </w:rPr>
              <w:t xml:space="preserve">+ young adult </w:t>
            </w:r>
            <w:r>
              <w:rPr>
                <w:rFonts w:asciiTheme="minorHAnsi" w:hAnsiTheme="minorHAnsi" w:cs="Times New Roman"/>
                <w:b/>
              </w:rPr>
              <w:t>weight</w:t>
            </w:r>
          </w:p>
        </w:tc>
      </w:tr>
      <w:tr w:rsidR="001C6F7B" w:rsidRPr="001C6F7B" w:rsidTr="003567DD">
        <w:tc>
          <w:tcPr>
            <w:tcW w:w="2552" w:type="dxa"/>
            <w:tcBorders>
              <w:bottom w:val="single" w:sz="4" w:space="0" w:color="auto"/>
            </w:tcBorders>
            <w:tcMar>
              <w:top w:w="57" w:type="dxa"/>
              <w:left w:w="0" w:type="dxa"/>
              <w:bottom w:w="57" w:type="dxa"/>
            </w:tcMar>
          </w:tcPr>
          <w:p w:rsidR="00EF75F9" w:rsidRPr="001C6F7B" w:rsidRDefault="00EF75F9" w:rsidP="003567DD">
            <w:pPr>
              <w:rPr>
                <w:rFonts w:asciiTheme="minorHAnsi" w:hAnsiTheme="minorHAnsi" w:cs="Times New Roman"/>
              </w:rPr>
            </w:pP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0" w:type="dxa"/>
              <w:bottom w:w="57" w:type="dxa"/>
            </w:tcMar>
          </w:tcPr>
          <w:p w:rsidR="00EF75F9" w:rsidRPr="001C6F7B" w:rsidRDefault="00D73C24" w:rsidP="00751124">
            <w:pPr>
              <w:jc w:val="left"/>
              <w:rPr>
                <w:rFonts w:asciiTheme="minorHAnsi" w:hAnsiTheme="minorHAnsi" w:cs="Times New Roman"/>
                <w:b/>
              </w:rPr>
            </w:pPr>
            <w:r>
              <w:rPr>
                <w:rFonts w:asciiTheme="minorHAnsi" w:hAnsiTheme="minorHAnsi" w:cs="Times New Roman"/>
                <w:b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tcMar>
              <w:top w:w="57" w:type="dxa"/>
              <w:bottom w:w="57" w:type="dxa"/>
            </w:tcMar>
          </w:tcPr>
          <w:p w:rsidR="00EF75F9" w:rsidRPr="001C6F7B" w:rsidRDefault="00EF75F9" w:rsidP="003567DD">
            <w:pPr>
              <w:jc w:val="center"/>
              <w:rPr>
                <w:rFonts w:asciiTheme="minorHAnsi" w:hAnsiTheme="minorHAnsi" w:cs="Times New Roman"/>
                <w:b/>
              </w:rPr>
            </w:pPr>
            <w:r w:rsidRPr="001C6F7B">
              <w:rPr>
                <w:rFonts w:asciiTheme="minorHAnsi" w:hAnsiTheme="minorHAnsi" w:cs="Times New Roman"/>
                <w:b/>
                <w:i/>
              </w:rPr>
              <w:t>P</w:t>
            </w:r>
            <w:r w:rsidRPr="001C6F7B">
              <w:rPr>
                <w:rFonts w:asciiTheme="minorHAnsi" w:hAnsiTheme="minorHAnsi" w:cs="Times New Roman"/>
                <w:b/>
              </w:rPr>
              <w:t xml:space="preserve"> value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tcMar>
              <w:top w:w="57" w:type="dxa"/>
              <w:bottom w:w="57" w:type="dxa"/>
            </w:tcMar>
            <w:vAlign w:val="bottom"/>
          </w:tcPr>
          <w:p w:rsidR="00EF75F9" w:rsidRPr="001C6F7B" w:rsidRDefault="00D73C24" w:rsidP="00751124">
            <w:pPr>
              <w:jc w:val="left"/>
              <w:rPr>
                <w:rFonts w:asciiTheme="minorHAnsi" w:hAnsiTheme="minorHAnsi" w:cs="Times New Roman"/>
                <w:b/>
              </w:rPr>
            </w:pPr>
            <w:r>
              <w:rPr>
                <w:rFonts w:asciiTheme="minorHAnsi" w:hAnsiTheme="minorHAnsi" w:cs="Times New Roman"/>
                <w:b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tcMar>
              <w:top w:w="57" w:type="dxa"/>
              <w:bottom w:w="57" w:type="dxa"/>
            </w:tcMar>
          </w:tcPr>
          <w:p w:rsidR="00EF75F9" w:rsidRPr="001C6F7B" w:rsidRDefault="00EF75F9" w:rsidP="003567DD">
            <w:pPr>
              <w:jc w:val="center"/>
              <w:rPr>
                <w:rFonts w:asciiTheme="minorHAnsi" w:hAnsiTheme="minorHAnsi" w:cs="Times New Roman"/>
                <w:b/>
              </w:rPr>
            </w:pPr>
            <w:r w:rsidRPr="001C6F7B">
              <w:rPr>
                <w:rFonts w:asciiTheme="minorHAnsi" w:hAnsiTheme="minorHAnsi" w:cs="Times New Roman"/>
                <w:b/>
                <w:i/>
              </w:rPr>
              <w:t xml:space="preserve">P </w:t>
            </w:r>
            <w:r w:rsidRPr="001C6F7B">
              <w:rPr>
                <w:rFonts w:asciiTheme="minorHAnsi" w:hAnsiTheme="minorHAnsi" w:cs="Times New Roman"/>
                <w:b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tcMar>
              <w:top w:w="57" w:type="dxa"/>
              <w:bottom w:w="57" w:type="dxa"/>
            </w:tcMar>
            <w:vAlign w:val="bottom"/>
          </w:tcPr>
          <w:p w:rsidR="00EF75F9" w:rsidRPr="001C6F7B" w:rsidRDefault="00D73C24" w:rsidP="00751124">
            <w:pPr>
              <w:jc w:val="left"/>
              <w:rPr>
                <w:rFonts w:asciiTheme="minorHAnsi" w:hAnsiTheme="minorHAnsi" w:cs="Times New Roman"/>
                <w:b/>
              </w:rPr>
            </w:pPr>
            <w:r>
              <w:rPr>
                <w:rFonts w:asciiTheme="minorHAnsi" w:hAnsiTheme="minorHAnsi" w:cs="Times New Roman"/>
                <w:b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:rsidR="00EF75F9" w:rsidRPr="001C6F7B" w:rsidRDefault="00EF75F9" w:rsidP="003567DD">
            <w:pPr>
              <w:jc w:val="center"/>
              <w:rPr>
                <w:rFonts w:asciiTheme="minorHAnsi" w:hAnsiTheme="minorHAnsi" w:cs="Times New Roman"/>
                <w:b/>
              </w:rPr>
            </w:pPr>
            <w:r w:rsidRPr="001C6F7B">
              <w:rPr>
                <w:rFonts w:asciiTheme="minorHAnsi" w:hAnsiTheme="minorHAnsi" w:cs="Times New Roman"/>
                <w:b/>
                <w:i/>
              </w:rPr>
              <w:t xml:space="preserve">P </w:t>
            </w:r>
            <w:r w:rsidRPr="001C6F7B">
              <w:rPr>
                <w:rFonts w:asciiTheme="minorHAnsi" w:hAnsiTheme="minorHAnsi" w:cs="Times New Roman"/>
                <w:b/>
              </w:rPr>
              <w:t>value</w:t>
            </w:r>
          </w:p>
        </w:tc>
      </w:tr>
      <w:tr w:rsidR="001C6F7B" w:rsidRPr="001C6F7B" w:rsidTr="003567DD">
        <w:tc>
          <w:tcPr>
            <w:tcW w:w="2552" w:type="dxa"/>
            <w:tcMar>
              <w:top w:w="57" w:type="dxa"/>
              <w:left w:w="0" w:type="dxa"/>
            </w:tcMar>
          </w:tcPr>
          <w:p w:rsidR="00EF75F9" w:rsidRPr="001C6F7B" w:rsidRDefault="00EF75F9" w:rsidP="003567DD">
            <w:pPr>
              <w:rPr>
                <w:rFonts w:asciiTheme="minorHAnsi" w:hAnsiTheme="minorHAnsi" w:cs="Times New Roman"/>
              </w:rPr>
            </w:pPr>
            <w:r w:rsidRPr="001C6F7B">
              <w:rPr>
                <w:rFonts w:asciiTheme="minorHAnsi" w:hAnsiTheme="minorHAnsi" w:cs="Times New Roman"/>
              </w:rPr>
              <w:t xml:space="preserve">All fractures </w:t>
            </w:r>
          </w:p>
        </w:tc>
        <w:tc>
          <w:tcPr>
            <w:tcW w:w="2155" w:type="dxa"/>
            <w:tcMar>
              <w:top w:w="57" w:type="dxa"/>
              <w:left w:w="0" w:type="dxa"/>
            </w:tcMar>
          </w:tcPr>
          <w:p w:rsidR="00EF75F9" w:rsidRPr="001C6F7B" w:rsidRDefault="00EF75F9" w:rsidP="003567DD">
            <w:pPr>
              <w:jc w:val="center"/>
            </w:pP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EF75F9" w:rsidRPr="001C6F7B" w:rsidRDefault="00EF75F9" w:rsidP="003567DD">
            <w:pPr>
              <w:jc w:val="center"/>
            </w:pPr>
          </w:p>
        </w:tc>
        <w:tc>
          <w:tcPr>
            <w:tcW w:w="2155" w:type="dxa"/>
            <w:tcBorders>
              <w:left w:val="single" w:sz="4" w:space="0" w:color="BFBFBF" w:themeColor="background1" w:themeShade="BF"/>
            </w:tcBorders>
          </w:tcPr>
          <w:p w:rsidR="00EF75F9" w:rsidRPr="001C6F7B" w:rsidRDefault="00EF75F9" w:rsidP="003567DD">
            <w:pPr>
              <w:jc w:val="center"/>
            </w:pP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EF75F9" w:rsidRPr="001C6F7B" w:rsidRDefault="00EF75F9" w:rsidP="003567DD">
            <w:pPr>
              <w:jc w:val="center"/>
            </w:pPr>
          </w:p>
        </w:tc>
        <w:tc>
          <w:tcPr>
            <w:tcW w:w="2268" w:type="dxa"/>
            <w:tcBorders>
              <w:left w:val="single" w:sz="4" w:space="0" w:color="BFBFBF" w:themeColor="background1" w:themeShade="BF"/>
            </w:tcBorders>
          </w:tcPr>
          <w:p w:rsidR="00EF75F9" w:rsidRPr="001C6F7B" w:rsidRDefault="00EF75F9" w:rsidP="003567DD">
            <w:pPr>
              <w:jc w:val="center"/>
            </w:pPr>
          </w:p>
        </w:tc>
        <w:tc>
          <w:tcPr>
            <w:tcW w:w="1134" w:type="dxa"/>
          </w:tcPr>
          <w:p w:rsidR="00EF75F9" w:rsidRPr="001C6F7B" w:rsidRDefault="00EF75F9" w:rsidP="003567DD">
            <w:pPr>
              <w:jc w:val="center"/>
            </w:pPr>
          </w:p>
        </w:tc>
      </w:tr>
      <w:tr w:rsidR="001C6F7B" w:rsidRPr="001C6F7B" w:rsidTr="003567DD">
        <w:tc>
          <w:tcPr>
            <w:tcW w:w="2552" w:type="dxa"/>
            <w:tcMar>
              <w:top w:w="0" w:type="dxa"/>
              <w:left w:w="284" w:type="dxa"/>
            </w:tcMar>
          </w:tcPr>
          <w:p w:rsidR="00EF75F9" w:rsidRPr="001C6F7B" w:rsidRDefault="00EF75F9" w:rsidP="003567DD">
            <w:pPr>
              <w:rPr>
                <w:rFonts w:asciiTheme="minorHAnsi" w:hAnsiTheme="minorHAnsi" w:cs="Times New Roman"/>
              </w:rPr>
            </w:pPr>
            <w:proofErr w:type="spellStart"/>
            <w:r w:rsidRPr="001C6F7B">
              <w:rPr>
                <w:rFonts w:asciiTheme="minorHAnsi" w:hAnsiTheme="minorHAnsi" w:cs="Times New Roman"/>
              </w:rPr>
              <w:t>Tertile</w:t>
            </w:r>
            <w:proofErr w:type="spellEnd"/>
            <w:r w:rsidRPr="001C6F7B">
              <w:rPr>
                <w:rFonts w:asciiTheme="minorHAnsi" w:hAnsiTheme="minorHAnsi" w:cs="Times New Roman"/>
              </w:rPr>
              <w:t xml:space="preserve"> 1</w:t>
            </w:r>
          </w:p>
        </w:tc>
        <w:tc>
          <w:tcPr>
            <w:tcW w:w="2155" w:type="dxa"/>
            <w:tcMar>
              <w:top w:w="0" w:type="dxa"/>
              <w:left w:w="0" w:type="dxa"/>
            </w:tcMar>
          </w:tcPr>
          <w:p w:rsidR="00EF75F9" w:rsidRPr="001C6F7B" w:rsidRDefault="00D73C24" w:rsidP="00D73C24">
            <w:pPr>
              <w:jc w:val="left"/>
            </w:pPr>
            <w:r>
              <w:t>R</w:t>
            </w:r>
            <w:r w:rsidR="00EF75F9" w:rsidRPr="001C6F7B">
              <w:t>eference</w:t>
            </w: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EF75F9" w:rsidRPr="001C6F7B" w:rsidRDefault="00EF75F9" w:rsidP="003567DD">
            <w:pPr>
              <w:jc w:val="center"/>
            </w:pPr>
          </w:p>
        </w:tc>
        <w:tc>
          <w:tcPr>
            <w:tcW w:w="2155" w:type="dxa"/>
            <w:tcBorders>
              <w:left w:val="single" w:sz="4" w:space="0" w:color="BFBFBF" w:themeColor="background1" w:themeShade="BF"/>
            </w:tcBorders>
          </w:tcPr>
          <w:p w:rsidR="00EF75F9" w:rsidRPr="001C6F7B" w:rsidRDefault="00D73C24" w:rsidP="00D73C24">
            <w:pPr>
              <w:jc w:val="left"/>
            </w:pPr>
            <w:r>
              <w:t>R</w:t>
            </w:r>
            <w:r w:rsidRPr="001C6F7B">
              <w:t>eference</w:t>
            </w: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EF75F9" w:rsidRPr="001C6F7B" w:rsidRDefault="00EF75F9" w:rsidP="003567DD">
            <w:pPr>
              <w:jc w:val="center"/>
            </w:pPr>
          </w:p>
        </w:tc>
        <w:tc>
          <w:tcPr>
            <w:tcW w:w="2268" w:type="dxa"/>
            <w:tcBorders>
              <w:left w:val="single" w:sz="4" w:space="0" w:color="BFBFBF" w:themeColor="background1" w:themeShade="BF"/>
            </w:tcBorders>
          </w:tcPr>
          <w:p w:rsidR="00EF75F9" w:rsidRPr="001C6F7B" w:rsidRDefault="00D73C24" w:rsidP="00D73C24">
            <w:pPr>
              <w:jc w:val="left"/>
            </w:pPr>
            <w:r>
              <w:t>R</w:t>
            </w:r>
            <w:r w:rsidRPr="001C6F7B">
              <w:t>eference</w:t>
            </w:r>
          </w:p>
        </w:tc>
        <w:tc>
          <w:tcPr>
            <w:tcW w:w="1134" w:type="dxa"/>
          </w:tcPr>
          <w:p w:rsidR="00EF75F9" w:rsidRPr="001C6F7B" w:rsidRDefault="00EF75F9" w:rsidP="003567DD">
            <w:pPr>
              <w:jc w:val="center"/>
            </w:pPr>
          </w:p>
        </w:tc>
      </w:tr>
      <w:tr w:rsidR="001C6F7B" w:rsidRPr="001C6F7B" w:rsidTr="003567DD">
        <w:tc>
          <w:tcPr>
            <w:tcW w:w="2552" w:type="dxa"/>
            <w:tcMar>
              <w:top w:w="0" w:type="dxa"/>
              <w:left w:w="284" w:type="dxa"/>
            </w:tcMar>
          </w:tcPr>
          <w:p w:rsidR="00EF75F9" w:rsidRPr="001C6F7B" w:rsidRDefault="00EF75F9" w:rsidP="00D73C24">
            <w:pPr>
              <w:rPr>
                <w:rFonts w:asciiTheme="minorHAnsi" w:hAnsiTheme="minorHAnsi" w:cs="Times New Roman"/>
              </w:rPr>
            </w:pPr>
            <w:proofErr w:type="spellStart"/>
            <w:r w:rsidRPr="001C6F7B">
              <w:rPr>
                <w:rFonts w:asciiTheme="minorHAnsi" w:hAnsiTheme="minorHAnsi" w:cs="Times New Roman"/>
              </w:rPr>
              <w:t>Tertile</w:t>
            </w:r>
            <w:proofErr w:type="spellEnd"/>
            <w:r w:rsidRPr="001C6F7B">
              <w:rPr>
                <w:rFonts w:asciiTheme="minorHAnsi" w:hAnsiTheme="minorHAnsi" w:cs="Times New Roman"/>
              </w:rPr>
              <w:t xml:space="preserve"> 2 </w:t>
            </w:r>
          </w:p>
        </w:tc>
        <w:tc>
          <w:tcPr>
            <w:tcW w:w="2155" w:type="dxa"/>
            <w:tcMar>
              <w:top w:w="0" w:type="dxa"/>
              <w:left w:w="0" w:type="dxa"/>
            </w:tcMar>
          </w:tcPr>
          <w:p w:rsidR="00EF75F9" w:rsidRPr="001C6F7B" w:rsidRDefault="00EF75F9" w:rsidP="00D73C24">
            <w:pPr>
              <w:jc w:val="left"/>
            </w:pPr>
            <w:r w:rsidRPr="001C6F7B">
              <w:t>1.05 (0.98-1.11)</w:t>
            </w: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EF75F9" w:rsidRPr="001C6F7B" w:rsidRDefault="00EF75F9" w:rsidP="003567DD">
            <w:pPr>
              <w:jc w:val="center"/>
            </w:pPr>
            <w:r w:rsidRPr="001C6F7B">
              <w:t>0.168</w:t>
            </w:r>
          </w:p>
        </w:tc>
        <w:tc>
          <w:tcPr>
            <w:tcW w:w="2155" w:type="dxa"/>
            <w:tcBorders>
              <w:left w:val="single" w:sz="4" w:space="0" w:color="BFBFBF" w:themeColor="background1" w:themeShade="BF"/>
            </w:tcBorders>
          </w:tcPr>
          <w:p w:rsidR="00EF75F9" w:rsidRPr="001C6F7B" w:rsidRDefault="00EF75F9" w:rsidP="00D73C24">
            <w:pPr>
              <w:jc w:val="left"/>
            </w:pPr>
            <w:r w:rsidRPr="001C6F7B">
              <w:t>1.05 (0.98-1.12)</w:t>
            </w: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EF75F9" w:rsidRPr="001C6F7B" w:rsidRDefault="00EF75F9" w:rsidP="003567DD">
            <w:pPr>
              <w:jc w:val="center"/>
            </w:pPr>
            <w:r w:rsidRPr="001C6F7B">
              <w:t>0.168</w:t>
            </w:r>
          </w:p>
        </w:tc>
        <w:tc>
          <w:tcPr>
            <w:tcW w:w="2268" w:type="dxa"/>
            <w:tcBorders>
              <w:left w:val="single" w:sz="4" w:space="0" w:color="BFBFBF" w:themeColor="background1" w:themeShade="BF"/>
            </w:tcBorders>
          </w:tcPr>
          <w:p w:rsidR="00EF75F9" w:rsidRPr="001C6F7B" w:rsidRDefault="00EF75F9" w:rsidP="00D73C24">
            <w:pPr>
              <w:jc w:val="left"/>
            </w:pPr>
            <w:r w:rsidRPr="001C6F7B">
              <w:t>1.05 (0.98-1.12)</w:t>
            </w:r>
          </w:p>
        </w:tc>
        <w:tc>
          <w:tcPr>
            <w:tcW w:w="1134" w:type="dxa"/>
          </w:tcPr>
          <w:p w:rsidR="00EF75F9" w:rsidRPr="001C6F7B" w:rsidRDefault="00EF75F9" w:rsidP="003567DD">
            <w:pPr>
              <w:jc w:val="center"/>
            </w:pPr>
            <w:r w:rsidRPr="001C6F7B">
              <w:t>0.165</w:t>
            </w:r>
          </w:p>
        </w:tc>
      </w:tr>
      <w:tr w:rsidR="001C6F7B" w:rsidRPr="001C6F7B" w:rsidTr="003567DD">
        <w:tc>
          <w:tcPr>
            <w:tcW w:w="2552" w:type="dxa"/>
            <w:tcMar>
              <w:top w:w="0" w:type="dxa"/>
              <w:left w:w="284" w:type="dxa"/>
            </w:tcMar>
          </w:tcPr>
          <w:p w:rsidR="00EF75F9" w:rsidRPr="001C6F7B" w:rsidRDefault="00EF75F9" w:rsidP="00D73C24">
            <w:pPr>
              <w:rPr>
                <w:rFonts w:asciiTheme="minorHAnsi" w:hAnsiTheme="minorHAnsi" w:cs="Times New Roman"/>
              </w:rPr>
            </w:pPr>
            <w:proofErr w:type="spellStart"/>
            <w:r w:rsidRPr="001C6F7B">
              <w:rPr>
                <w:rFonts w:asciiTheme="minorHAnsi" w:hAnsiTheme="minorHAnsi" w:cs="Times New Roman"/>
              </w:rPr>
              <w:t>Tertile</w:t>
            </w:r>
            <w:proofErr w:type="spellEnd"/>
            <w:r w:rsidRPr="001C6F7B">
              <w:rPr>
                <w:rFonts w:asciiTheme="minorHAnsi" w:hAnsiTheme="minorHAnsi" w:cs="Times New Roman"/>
              </w:rPr>
              <w:t xml:space="preserve"> 3</w:t>
            </w:r>
          </w:p>
        </w:tc>
        <w:tc>
          <w:tcPr>
            <w:tcW w:w="2155" w:type="dxa"/>
            <w:tcMar>
              <w:top w:w="0" w:type="dxa"/>
              <w:left w:w="0" w:type="dxa"/>
            </w:tcMar>
          </w:tcPr>
          <w:p w:rsidR="00EF75F9" w:rsidRPr="001C6F7B" w:rsidRDefault="00EF75F9" w:rsidP="00D73C24">
            <w:pPr>
              <w:jc w:val="left"/>
            </w:pPr>
            <w:r w:rsidRPr="001C6F7B">
              <w:t>1.15 (1.08-1.22)</w:t>
            </w:r>
          </w:p>
          <w:p w:rsidR="00EF75F9" w:rsidRPr="001C6F7B" w:rsidRDefault="00EF75F9" w:rsidP="00D73C24">
            <w:pPr>
              <w:jc w:val="left"/>
            </w:pP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EF75F9" w:rsidRPr="001C6F7B" w:rsidRDefault="00D73C24" w:rsidP="003567DD">
            <w:pPr>
              <w:jc w:val="center"/>
            </w:pPr>
            <w:r>
              <w:t>&lt;0.001</w:t>
            </w:r>
          </w:p>
        </w:tc>
        <w:tc>
          <w:tcPr>
            <w:tcW w:w="2155" w:type="dxa"/>
            <w:tcBorders>
              <w:left w:val="single" w:sz="4" w:space="0" w:color="BFBFBF" w:themeColor="background1" w:themeShade="BF"/>
            </w:tcBorders>
          </w:tcPr>
          <w:p w:rsidR="00EF75F9" w:rsidRPr="001C6F7B" w:rsidRDefault="00EF75F9" w:rsidP="00D73C24">
            <w:pPr>
              <w:jc w:val="left"/>
            </w:pPr>
            <w:r w:rsidRPr="001C6F7B">
              <w:t>1.15 (1.08-1.22)</w:t>
            </w:r>
          </w:p>
          <w:p w:rsidR="00EF75F9" w:rsidRPr="001C6F7B" w:rsidRDefault="00EF75F9" w:rsidP="00D73C24">
            <w:pPr>
              <w:jc w:val="left"/>
            </w:pP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EF75F9" w:rsidRPr="001C6F7B" w:rsidRDefault="00D73C24" w:rsidP="003567DD">
            <w:pPr>
              <w:jc w:val="center"/>
            </w:pPr>
            <w:r>
              <w:t>&lt;0.001</w:t>
            </w:r>
          </w:p>
        </w:tc>
        <w:tc>
          <w:tcPr>
            <w:tcW w:w="2268" w:type="dxa"/>
            <w:tcBorders>
              <w:left w:val="single" w:sz="4" w:space="0" w:color="BFBFBF" w:themeColor="background1" w:themeShade="BF"/>
            </w:tcBorders>
          </w:tcPr>
          <w:p w:rsidR="00EF75F9" w:rsidRPr="001C6F7B" w:rsidRDefault="00EF75F9" w:rsidP="00D73C24">
            <w:pPr>
              <w:jc w:val="left"/>
            </w:pPr>
            <w:r w:rsidRPr="001C6F7B">
              <w:t>1.14 (1.07-1.22)</w:t>
            </w:r>
          </w:p>
          <w:p w:rsidR="00EF75F9" w:rsidRPr="001C6F7B" w:rsidRDefault="00EF75F9" w:rsidP="00D73C24">
            <w:pPr>
              <w:jc w:val="left"/>
            </w:pPr>
          </w:p>
        </w:tc>
        <w:tc>
          <w:tcPr>
            <w:tcW w:w="1134" w:type="dxa"/>
          </w:tcPr>
          <w:p w:rsidR="00EF75F9" w:rsidRPr="001C6F7B" w:rsidRDefault="00D73C24" w:rsidP="003567DD">
            <w:pPr>
              <w:jc w:val="center"/>
            </w:pPr>
            <w:r>
              <w:t>&lt;0.001</w:t>
            </w:r>
          </w:p>
        </w:tc>
      </w:tr>
      <w:tr w:rsidR="001C6F7B" w:rsidRPr="001C6F7B" w:rsidTr="003567DD">
        <w:tc>
          <w:tcPr>
            <w:tcW w:w="2552" w:type="dxa"/>
            <w:tcMar>
              <w:top w:w="57" w:type="dxa"/>
              <w:left w:w="0" w:type="dxa"/>
            </w:tcMar>
          </w:tcPr>
          <w:p w:rsidR="00EF75F9" w:rsidRPr="001C6F7B" w:rsidRDefault="00EF75F9" w:rsidP="003567DD">
            <w:pPr>
              <w:rPr>
                <w:rFonts w:asciiTheme="minorHAnsi" w:hAnsiTheme="minorHAnsi" w:cs="Times New Roman"/>
              </w:rPr>
            </w:pPr>
            <w:r w:rsidRPr="001C6F7B">
              <w:rPr>
                <w:rFonts w:asciiTheme="minorHAnsi" w:hAnsiTheme="minorHAnsi" w:cs="Times New Roman"/>
              </w:rPr>
              <w:t>Non-vertebral fractures</w:t>
            </w:r>
          </w:p>
        </w:tc>
        <w:tc>
          <w:tcPr>
            <w:tcW w:w="2155" w:type="dxa"/>
            <w:tcMar>
              <w:top w:w="57" w:type="dxa"/>
              <w:left w:w="0" w:type="dxa"/>
            </w:tcMar>
          </w:tcPr>
          <w:p w:rsidR="00EF75F9" w:rsidRPr="001C6F7B" w:rsidRDefault="00EF75F9" w:rsidP="003567DD">
            <w:pPr>
              <w:jc w:val="center"/>
            </w:pP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EF75F9" w:rsidRPr="001C6F7B" w:rsidRDefault="00EF75F9" w:rsidP="003567DD">
            <w:pPr>
              <w:jc w:val="center"/>
            </w:pPr>
          </w:p>
        </w:tc>
        <w:tc>
          <w:tcPr>
            <w:tcW w:w="2155" w:type="dxa"/>
            <w:tcBorders>
              <w:left w:val="single" w:sz="4" w:space="0" w:color="BFBFBF" w:themeColor="background1" w:themeShade="BF"/>
            </w:tcBorders>
          </w:tcPr>
          <w:p w:rsidR="00EF75F9" w:rsidRPr="001C6F7B" w:rsidRDefault="00EF75F9" w:rsidP="003567DD">
            <w:pPr>
              <w:jc w:val="center"/>
            </w:pP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EF75F9" w:rsidRPr="001C6F7B" w:rsidRDefault="00EF75F9" w:rsidP="003567DD">
            <w:pPr>
              <w:jc w:val="center"/>
            </w:pPr>
          </w:p>
        </w:tc>
        <w:tc>
          <w:tcPr>
            <w:tcW w:w="2268" w:type="dxa"/>
            <w:tcBorders>
              <w:left w:val="single" w:sz="4" w:space="0" w:color="BFBFBF" w:themeColor="background1" w:themeShade="BF"/>
            </w:tcBorders>
          </w:tcPr>
          <w:p w:rsidR="00EF75F9" w:rsidRPr="001C6F7B" w:rsidRDefault="00EF75F9" w:rsidP="003567DD">
            <w:pPr>
              <w:jc w:val="center"/>
            </w:pPr>
          </w:p>
        </w:tc>
        <w:tc>
          <w:tcPr>
            <w:tcW w:w="1134" w:type="dxa"/>
          </w:tcPr>
          <w:p w:rsidR="00EF75F9" w:rsidRPr="001C6F7B" w:rsidRDefault="00EF75F9" w:rsidP="003567DD">
            <w:pPr>
              <w:jc w:val="center"/>
            </w:pPr>
          </w:p>
        </w:tc>
      </w:tr>
      <w:tr w:rsidR="001C6F7B" w:rsidRPr="001C6F7B" w:rsidTr="003567DD">
        <w:tc>
          <w:tcPr>
            <w:tcW w:w="2552" w:type="dxa"/>
            <w:tcMar>
              <w:top w:w="0" w:type="dxa"/>
              <w:left w:w="284" w:type="dxa"/>
            </w:tcMar>
          </w:tcPr>
          <w:p w:rsidR="00EF75F9" w:rsidRPr="001C6F7B" w:rsidRDefault="00EF75F9" w:rsidP="003567DD">
            <w:pPr>
              <w:rPr>
                <w:rFonts w:asciiTheme="minorHAnsi" w:hAnsiTheme="minorHAnsi" w:cs="Times New Roman"/>
              </w:rPr>
            </w:pPr>
            <w:proofErr w:type="spellStart"/>
            <w:r w:rsidRPr="001C6F7B">
              <w:rPr>
                <w:rFonts w:asciiTheme="minorHAnsi" w:hAnsiTheme="minorHAnsi" w:cs="Times New Roman"/>
              </w:rPr>
              <w:t>Tertile</w:t>
            </w:r>
            <w:proofErr w:type="spellEnd"/>
            <w:r w:rsidRPr="001C6F7B">
              <w:rPr>
                <w:rFonts w:asciiTheme="minorHAnsi" w:hAnsiTheme="minorHAnsi" w:cs="Times New Roman"/>
              </w:rPr>
              <w:t xml:space="preserve"> 1 </w:t>
            </w:r>
          </w:p>
        </w:tc>
        <w:tc>
          <w:tcPr>
            <w:tcW w:w="2155" w:type="dxa"/>
            <w:tcMar>
              <w:top w:w="0" w:type="dxa"/>
              <w:left w:w="0" w:type="dxa"/>
            </w:tcMar>
          </w:tcPr>
          <w:p w:rsidR="00EF75F9" w:rsidRPr="001C6F7B" w:rsidRDefault="00D73C24" w:rsidP="00D73C24">
            <w:pPr>
              <w:jc w:val="left"/>
            </w:pPr>
            <w:r>
              <w:t>R</w:t>
            </w:r>
            <w:r w:rsidR="00EF75F9" w:rsidRPr="001C6F7B">
              <w:t>eference</w:t>
            </w: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EF75F9" w:rsidRPr="001C6F7B" w:rsidRDefault="00EF75F9" w:rsidP="003567DD">
            <w:pPr>
              <w:jc w:val="center"/>
            </w:pPr>
          </w:p>
        </w:tc>
        <w:tc>
          <w:tcPr>
            <w:tcW w:w="2155" w:type="dxa"/>
            <w:tcBorders>
              <w:left w:val="single" w:sz="4" w:space="0" w:color="BFBFBF" w:themeColor="background1" w:themeShade="BF"/>
            </w:tcBorders>
          </w:tcPr>
          <w:p w:rsidR="00EF75F9" w:rsidRPr="001C6F7B" w:rsidRDefault="00D73C24" w:rsidP="00D73C24">
            <w:pPr>
              <w:jc w:val="left"/>
            </w:pPr>
            <w:r>
              <w:t>R</w:t>
            </w:r>
            <w:r w:rsidRPr="001C6F7B">
              <w:t>eference</w:t>
            </w: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EF75F9" w:rsidRPr="001C6F7B" w:rsidRDefault="00EF75F9" w:rsidP="003567DD">
            <w:pPr>
              <w:jc w:val="center"/>
            </w:pPr>
          </w:p>
        </w:tc>
        <w:tc>
          <w:tcPr>
            <w:tcW w:w="2268" w:type="dxa"/>
            <w:tcBorders>
              <w:left w:val="single" w:sz="4" w:space="0" w:color="BFBFBF" w:themeColor="background1" w:themeShade="BF"/>
            </w:tcBorders>
          </w:tcPr>
          <w:p w:rsidR="00EF75F9" w:rsidRPr="001C6F7B" w:rsidRDefault="00D73C24" w:rsidP="00D73C24">
            <w:pPr>
              <w:jc w:val="left"/>
            </w:pPr>
            <w:r>
              <w:t>R</w:t>
            </w:r>
            <w:r w:rsidRPr="001C6F7B">
              <w:t>eference</w:t>
            </w:r>
          </w:p>
        </w:tc>
        <w:tc>
          <w:tcPr>
            <w:tcW w:w="1134" w:type="dxa"/>
          </w:tcPr>
          <w:p w:rsidR="00EF75F9" w:rsidRPr="001C6F7B" w:rsidRDefault="00EF75F9" w:rsidP="003567DD">
            <w:pPr>
              <w:jc w:val="center"/>
            </w:pPr>
          </w:p>
        </w:tc>
      </w:tr>
      <w:tr w:rsidR="001C6F7B" w:rsidRPr="001C6F7B" w:rsidTr="003567DD">
        <w:tc>
          <w:tcPr>
            <w:tcW w:w="2552" w:type="dxa"/>
            <w:tcMar>
              <w:top w:w="0" w:type="dxa"/>
              <w:left w:w="284" w:type="dxa"/>
            </w:tcMar>
          </w:tcPr>
          <w:p w:rsidR="00EF75F9" w:rsidRPr="001C6F7B" w:rsidRDefault="00EF75F9" w:rsidP="00D73C24">
            <w:pPr>
              <w:rPr>
                <w:rFonts w:asciiTheme="minorHAnsi" w:hAnsiTheme="minorHAnsi" w:cs="Times New Roman"/>
              </w:rPr>
            </w:pPr>
            <w:proofErr w:type="spellStart"/>
            <w:r w:rsidRPr="001C6F7B">
              <w:rPr>
                <w:rFonts w:asciiTheme="minorHAnsi" w:hAnsiTheme="minorHAnsi" w:cs="Times New Roman"/>
              </w:rPr>
              <w:t>Tertile</w:t>
            </w:r>
            <w:proofErr w:type="spellEnd"/>
            <w:r w:rsidRPr="001C6F7B">
              <w:rPr>
                <w:rFonts w:asciiTheme="minorHAnsi" w:hAnsiTheme="minorHAnsi" w:cs="Times New Roman"/>
              </w:rPr>
              <w:t xml:space="preserve"> 2 </w:t>
            </w:r>
          </w:p>
        </w:tc>
        <w:tc>
          <w:tcPr>
            <w:tcW w:w="2155" w:type="dxa"/>
            <w:tcMar>
              <w:top w:w="0" w:type="dxa"/>
              <w:left w:w="0" w:type="dxa"/>
            </w:tcMar>
          </w:tcPr>
          <w:p w:rsidR="00EF75F9" w:rsidRPr="001C6F7B" w:rsidRDefault="00EF75F9" w:rsidP="00D73C24">
            <w:pPr>
              <w:jc w:val="left"/>
            </w:pPr>
            <w:r w:rsidRPr="001C6F7B">
              <w:t>1.05 (0.98-1.11)</w:t>
            </w: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EF75F9" w:rsidRPr="001C6F7B" w:rsidRDefault="00EF75F9" w:rsidP="003567DD">
            <w:pPr>
              <w:jc w:val="center"/>
            </w:pPr>
            <w:r w:rsidRPr="001C6F7B">
              <w:t>0.182</w:t>
            </w:r>
          </w:p>
        </w:tc>
        <w:tc>
          <w:tcPr>
            <w:tcW w:w="2155" w:type="dxa"/>
            <w:tcBorders>
              <w:left w:val="single" w:sz="4" w:space="0" w:color="BFBFBF" w:themeColor="background1" w:themeShade="BF"/>
            </w:tcBorders>
          </w:tcPr>
          <w:p w:rsidR="00EF75F9" w:rsidRPr="001C6F7B" w:rsidRDefault="00EF75F9" w:rsidP="00D73C24">
            <w:pPr>
              <w:jc w:val="left"/>
            </w:pPr>
            <w:r w:rsidRPr="001C6F7B">
              <w:t>1.05 (0.98-1.12)</w:t>
            </w:r>
          </w:p>
        </w:tc>
        <w:tc>
          <w:tcPr>
            <w:tcW w:w="1134" w:type="dxa"/>
            <w:tcBorders>
              <w:right w:val="single" w:sz="4" w:space="0" w:color="BFBFBF" w:themeColor="background1" w:themeShade="BF"/>
            </w:tcBorders>
          </w:tcPr>
          <w:p w:rsidR="00EF75F9" w:rsidRPr="001C6F7B" w:rsidRDefault="00EF75F9" w:rsidP="003567DD">
            <w:pPr>
              <w:jc w:val="center"/>
            </w:pPr>
            <w:r w:rsidRPr="001C6F7B">
              <w:t>0.183</w:t>
            </w:r>
          </w:p>
        </w:tc>
        <w:tc>
          <w:tcPr>
            <w:tcW w:w="2268" w:type="dxa"/>
            <w:tcBorders>
              <w:left w:val="single" w:sz="4" w:space="0" w:color="BFBFBF" w:themeColor="background1" w:themeShade="BF"/>
            </w:tcBorders>
          </w:tcPr>
          <w:p w:rsidR="00EF75F9" w:rsidRPr="001C6F7B" w:rsidRDefault="00EF75F9" w:rsidP="00D73C24">
            <w:pPr>
              <w:jc w:val="left"/>
            </w:pPr>
            <w:r w:rsidRPr="001C6F7B">
              <w:t>1.05 (0.98-1.12)</w:t>
            </w:r>
          </w:p>
        </w:tc>
        <w:tc>
          <w:tcPr>
            <w:tcW w:w="1134" w:type="dxa"/>
          </w:tcPr>
          <w:p w:rsidR="00EF75F9" w:rsidRPr="001C6F7B" w:rsidRDefault="00EF75F9" w:rsidP="003567DD">
            <w:pPr>
              <w:jc w:val="center"/>
            </w:pPr>
            <w:r w:rsidRPr="001C6F7B">
              <w:t>0.183</w:t>
            </w:r>
          </w:p>
        </w:tc>
      </w:tr>
      <w:tr w:rsidR="001C6F7B" w:rsidRPr="001C6F7B" w:rsidTr="003567DD">
        <w:tc>
          <w:tcPr>
            <w:tcW w:w="2552" w:type="dxa"/>
            <w:tcBorders>
              <w:bottom w:val="single" w:sz="4" w:space="0" w:color="auto"/>
            </w:tcBorders>
            <w:tcMar>
              <w:left w:w="284" w:type="dxa"/>
              <w:bottom w:w="57" w:type="dxa"/>
            </w:tcMar>
          </w:tcPr>
          <w:p w:rsidR="00EF75F9" w:rsidRPr="001C6F7B" w:rsidRDefault="00EF75F9" w:rsidP="00D73C24">
            <w:pPr>
              <w:rPr>
                <w:rFonts w:asciiTheme="minorHAnsi" w:hAnsiTheme="minorHAnsi" w:cs="Times New Roman"/>
              </w:rPr>
            </w:pPr>
            <w:proofErr w:type="spellStart"/>
            <w:r w:rsidRPr="001C6F7B">
              <w:rPr>
                <w:rFonts w:asciiTheme="minorHAnsi" w:hAnsiTheme="minorHAnsi" w:cs="Times New Roman"/>
              </w:rPr>
              <w:t>Tertile</w:t>
            </w:r>
            <w:proofErr w:type="spellEnd"/>
            <w:r w:rsidRPr="001C6F7B">
              <w:rPr>
                <w:rFonts w:asciiTheme="minorHAnsi" w:hAnsiTheme="minorHAnsi" w:cs="Times New Roman"/>
              </w:rPr>
              <w:t xml:space="preserve"> 3 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tcMar>
              <w:left w:w="0" w:type="dxa"/>
              <w:bottom w:w="57" w:type="dxa"/>
            </w:tcMar>
          </w:tcPr>
          <w:p w:rsidR="00EF75F9" w:rsidRPr="001C6F7B" w:rsidRDefault="00EF75F9" w:rsidP="00D73C24">
            <w:pPr>
              <w:jc w:val="left"/>
              <w:rPr>
                <w:rFonts w:asciiTheme="minorHAnsi" w:hAnsiTheme="minorHAnsi" w:cs="Times New Roman"/>
              </w:rPr>
            </w:pPr>
            <w:r w:rsidRPr="001C6F7B">
              <w:rPr>
                <w:rFonts w:asciiTheme="minorHAnsi" w:hAnsiTheme="minorHAnsi" w:cs="Times New Roman"/>
              </w:rPr>
              <w:t>1.16 (1.09-1.24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</w:tcPr>
          <w:p w:rsidR="00EF75F9" w:rsidRPr="001C6F7B" w:rsidRDefault="00D73C24" w:rsidP="003567DD">
            <w:pPr>
              <w:jc w:val="center"/>
              <w:rPr>
                <w:rFonts w:asciiTheme="minorHAnsi" w:hAnsiTheme="minorHAnsi" w:cs="Times New Roman"/>
              </w:rPr>
            </w:pPr>
            <w:r>
              <w:t>&lt;0.001</w:t>
            </w:r>
          </w:p>
        </w:tc>
        <w:tc>
          <w:tcPr>
            <w:tcW w:w="2155" w:type="dxa"/>
            <w:tcBorders>
              <w:left w:val="single" w:sz="4" w:space="0" w:color="BFBFBF" w:themeColor="background1" w:themeShade="BF"/>
              <w:bottom w:val="single" w:sz="4" w:space="0" w:color="auto"/>
            </w:tcBorders>
          </w:tcPr>
          <w:p w:rsidR="00EF75F9" w:rsidRPr="001C6F7B" w:rsidRDefault="00EF75F9" w:rsidP="00D73C24">
            <w:pPr>
              <w:jc w:val="left"/>
              <w:rPr>
                <w:rFonts w:asciiTheme="minorHAnsi" w:hAnsiTheme="minorHAnsi" w:cs="Times New Roman"/>
              </w:rPr>
            </w:pPr>
            <w:r w:rsidRPr="001C6F7B">
              <w:rPr>
                <w:rFonts w:asciiTheme="minorHAnsi" w:hAnsiTheme="minorHAnsi" w:cs="Times New Roman"/>
              </w:rPr>
              <w:t>1.16 (1.09-1.24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</w:tcPr>
          <w:p w:rsidR="00EF75F9" w:rsidRPr="001C6F7B" w:rsidRDefault="00D73C24" w:rsidP="003567DD">
            <w:pPr>
              <w:jc w:val="center"/>
            </w:pPr>
            <w:r>
              <w:t>&lt;0.001</w:t>
            </w:r>
          </w:p>
        </w:tc>
        <w:tc>
          <w:tcPr>
            <w:tcW w:w="2268" w:type="dxa"/>
            <w:tcBorders>
              <w:left w:val="single" w:sz="4" w:space="0" w:color="BFBFBF" w:themeColor="background1" w:themeShade="BF"/>
              <w:bottom w:val="single" w:sz="4" w:space="0" w:color="auto"/>
            </w:tcBorders>
          </w:tcPr>
          <w:p w:rsidR="00EF75F9" w:rsidRPr="001C6F7B" w:rsidRDefault="00EF75F9" w:rsidP="00D73C24">
            <w:pPr>
              <w:jc w:val="left"/>
              <w:rPr>
                <w:rFonts w:asciiTheme="minorHAnsi" w:hAnsiTheme="minorHAnsi" w:cs="Times New Roman"/>
              </w:rPr>
            </w:pPr>
            <w:r w:rsidRPr="001C6F7B">
              <w:t>1.15 (1.08-1.2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F75F9" w:rsidRPr="001C6F7B" w:rsidRDefault="00D73C24" w:rsidP="003567DD">
            <w:pPr>
              <w:jc w:val="center"/>
            </w:pPr>
            <w:r>
              <w:t>&lt;0.001</w:t>
            </w:r>
          </w:p>
        </w:tc>
      </w:tr>
    </w:tbl>
    <w:p w:rsidR="00B80920" w:rsidRPr="001C6F7B" w:rsidRDefault="00B80920" w:rsidP="00B80920">
      <w:pPr>
        <w:rPr>
          <w:rFonts w:asciiTheme="minorHAnsi" w:hAnsiTheme="minorHAnsi" w:cs="Times New Roman"/>
        </w:rPr>
      </w:pPr>
      <w:r w:rsidRPr="001C6F7B">
        <w:rPr>
          <w:rFonts w:asciiTheme="minorHAnsi" w:hAnsiTheme="minorHAnsi" w:cs="Times New Roman"/>
        </w:rPr>
        <w:t xml:space="preserve">Cox proportional hazards regression models for adult fracture risk according to </w:t>
      </w:r>
      <w:proofErr w:type="spellStart"/>
      <w:r w:rsidRPr="001C6F7B">
        <w:rPr>
          <w:rFonts w:asciiTheme="minorHAnsi" w:hAnsiTheme="minorHAnsi" w:cs="Times New Roman"/>
        </w:rPr>
        <w:t>tertiles</w:t>
      </w:r>
      <w:proofErr w:type="spellEnd"/>
      <w:r w:rsidRPr="001C6F7B">
        <w:rPr>
          <w:rFonts w:asciiTheme="minorHAnsi" w:hAnsiTheme="minorHAnsi" w:cs="Times New Roman"/>
        </w:rPr>
        <w:t xml:space="preserve"> of age at PHV in 31 971 men followed for a mean of 37.3 years for both all fractures and non-vertebral fractures after 20 years of age. The base model is adjusted for birth year and country of </w:t>
      </w:r>
      <w:r w:rsidR="00C52237" w:rsidRPr="001C6F7B">
        <w:rPr>
          <w:rFonts w:asciiTheme="minorHAnsi" w:hAnsiTheme="minorHAnsi" w:cs="Times New Roman"/>
        </w:rPr>
        <w:t>origin</w:t>
      </w:r>
      <w:r w:rsidRPr="001C6F7B">
        <w:rPr>
          <w:rFonts w:asciiTheme="minorHAnsi" w:hAnsiTheme="minorHAnsi" w:cs="Times New Roman"/>
        </w:rPr>
        <w:t xml:space="preserve"> (all fractures, n=5,872; non-vertebral fractures, n=5,731)</w:t>
      </w:r>
      <w:r w:rsidR="00E634FB">
        <w:rPr>
          <w:rFonts w:asciiTheme="minorHAnsi" w:hAnsiTheme="minorHAnsi" w:cs="Times New Roman"/>
        </w:rPr>
        <w:t xml:space="preserve"> with additional adjustments</w:t>
      </w:r>
      <w:r w:rsidRPr="001C6F7B">
        <w:rPr>
          <w:rFonts w:asciiTheme="minorHAnsi" w:hAnsiTheme="minorHAnsi" w:cs="Times New Roman"/>
        </w:rPr>
        <w:t xml:space="preserve"> for young adult BMI and young adult weight.</w:t>
      </w:r>
    </w:p>
    <w:p w:rsidR="00B80920" w:rsidRDefault="00B80920" w:rsidP="00B80920">
      <w:pPr>
        <w:jc w:val="left"/>
        <w:rPr>
          <w:rFonts w:asciiTheme="minorHAnsi" w:hAnsiTheme="minorHAnsi" w:cs="Times New Roman"/>
        </w:rPr>
      </w:pPr>
      <w:r w:rsidRPr="001C6F7B">
        <w:rPr>
          <w:rFonts w:asciiTheme="minorHAnsi" w:hAnsiTheme="minorHAnsi" w:cs="Times New Roman"/>
        </w:rPr>
        <w:t xml:space="preserve">Limits for age at PHV: </w:t>
      </w:r>
      <w:proofErr w:type="spellStart"/>
      <w:r w:rsidRPr="001C6F7B">
        <w:rPr>
          <w:rFonts w:asciiTheme="minorHAnsi" w:hAnsiTheme="minorHAnsi" w:cs="Times New Roman"/>
        </w:rPr>
        <w:t>tertile</w:t>
      </w:r>
      <w:proofErr w:type="spellEnd"/>
      <w:r w:rsidRPr="001C6F7B">
        <w:rPr>
          <w:rFonts w:asciiTheme="minorHAnsi" w:hAnsiTheme="minorHAnsi" w:cs="Times New Roman"/>
        </w:rPr>
        <w:t xml:space="preserve"> 1, ≤ 13.6 years of age; </w:t>
      </w:r>
      <w:proofErr w:type="spellStart"/>
      <w:r w:rsidRPr="001C6F7B">
        <w:rPr>
          <w:rFonts w:asciiTheme="minorHAnsi" w:hAnsiTheme="minorHAnsi" w:cs="Times New Roman"/>
        </w:rPr>
        <w:t>tertile</w:t>
      </w:r>
      <w:proofErr w:type="spellEnd"/>
      <w:r w:rsidRPr="001C6F7B">
        <w:rPr>
          <w:rFonts w:asciiTheme="minorHAnsi" w:hAnsiTheme="minorHAnsi" w:cs="Times New Roman"/>
        </w:rPr>
        <w:t xml:space="preserve"> 2, &gt; 13.6 and ≤ 14.5 years of age; </w:t>
      </w:r>
      <w:proofErr w:type="spellStart"/>
      <w:r w:rsidRPr="001C6F7B">
        <w:rPr>
          <w:rFonts w:asciiTheme="minorHAnsi" w:hAnsiTheme="minorHAnsi" w:cs="Times New Roman"/>
        </w:rPr>
        <w:t>tertile</w:t>
      </w:r>
      <w:proofErr w:type="spellEnd"/>
      <w:r w:rsidRPr="001C6F7B">
        <w:rPr>
          <w:rFonts w:asciiTheme="minorHAnsi" w:hAnsiTheme="minorHAnsi" w:cs="Times New Roman"/>
        </w:rPr>
        <w:t xml:space="preserve"> 3, &gt; 14.5 years of age.</w:t>
      </w:r>
    </w:p>
    <w:p w:rsidR="00D73C24" w:rsidRPr="001C6F7B" w:rsidRDefault="00D73C24" w:rsidP="00B80920">
      <w:pPr>
        <w:jc w:val="left"/>
        <w:rPr>
          <w:rFonts w:asciiTheme="minorHAnsi" w:hAnsiTheme="minorHAnsi" w:cs="Times New Roman"/>
        </w:rPr>
      </w:pPr>
      <w:proofErr w:type="gramStart"/>
      <w:r w:rsidRPr="001C6F7B">
        <w:rPr>
          <w:rFonts w:asciiTheme="minorHAnsi" w:hAnsiTheme="minorHAnsi" w:cs="Times New Roman"/>
        </w:rPr>
        <w:t>PHV, peak height velocity</w:t>
      </w:r>
      <w:r>
        <w:rPr>
          <w:rFonts w:asciiTheme="minorHAnsi" w:hAnsiTheme="minorHAnsi" w:cs="Times New Roman"/>
        </w:rPr>
        <w:t>.</w:t>
      </w:r>
      <w:proofErr w:type="gramEnd"/>
    </w:p>
    <w:p w:rsidR="006F23A0" w:rsidRPr="001C6F7B" w:rsidRDefault="006F23A0" w:rsidP="00B80920">
      <w:pPr>
        <w:jc w:val="left"/>
        <w:rPr>
          <w:rFonts w:asciiTheme="minorHAnsi" w:hAnsiTheme="minorHAnsi" w:cs="Times New Roman"/>
        </w:rPr>
      </w:pPr>
    </w:p>
    <w:p w:rsidR="006F23A0" w:rsidRPr="001C6F7B" w:rsidRDefault="006F23A0" w:rsidP="00B80920">
      <w:pPr>
        <w:jc w:val="left"/>
        <w:rPr>
          <w:rFonts w:asciiTheme="minorHAnsi" w:hAnsiTheme="minorHAnsi" w:cs="Times New Roman"/>
        </w:rPr>
      </w:pPr>
    </w:p>
    <w:p w:rsidR="006A4C8F" w:rsidRPr="001C6F7B" w:rsidRDefault="006A4C8F" w:rsidP="00EF75F9">
      <w:pPr>
        <w:rPr>
          <w:rFonts w:asciiTheme="minorHAnsi" w:hAnsiTheme="minorHAnsi" w:cs="Times New Roman"/>
        </w:rPr>
      </w:pPr>
      <w:bookmarkStart w:id="0" w:name="_GoBack"/>
      <w:bookmarkEnd w:id="0"/>
    </w:p>
    <w:sectPr w:rsidR="006A4C8F" w:rsidRPr="001C6F7B" w:rsidSect="006A4C8F">
      <w:footerReference w:type="default" r:id="rId8"/>
      <w:pgSz w:w="16840" w:h="11907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793B" w:rsidRDefault="00AA793B" w:rsidP="00AB2E41">
      <w:r>
        <w:separator/>
      </w:r>
    </w:p>
  </w:endnote>
  <w:endnote w:type="continuationSeparator" w:id="0">
    <w:p w:rsidR="00AA793B" w:rsidRDefault="00AA793B" w:rsidP="00AB2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00070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0140" w:rsidRDefault="000D0140">
        <w:pPr>
          <w:pStyle w:val="Footer"/>
          <w:jc w:val="right"/>
        </w:pPr>
        <w:r w:rsidRPr="00330B83">
          <w:rPr>
            <w:sz w:val="20"/>
            <w:szCs w:val="20"/>
          </w:rPr>
          <w:fldChar w:fldCharType="begin"/>
        </w:r>
        <w:r w:rsidRPr="00330B83">
          <w:rPr>
            <w:sz w:val="20"/>
            <w:szCs w:val="20"/>
          </w:rPr>
          <w:instrText xml:space="preserve"> PAGE   \* MERGEFORMAT </w:instrText>
        </w:r>
        <w:r w:rsidRPr="00330B83">
          <w:rPr>
            <w:sz w:val="20"/>
            <w:szCs w:val="20"/>
          </w:rPr>
          <w:fldChar w:fldCharType="separate"/>
        </w:r>
        <w:r w:rsidR="00751124">
          <w:rPr>
            <w:noProof/>
            <w:sz w:val="20"/>
            <w:szCs w:val="20"/>
          </w:rPr>
          <w:t>1</w:t>
        </w:r>
        <w:r w:rsidRPr="00330B83">
          <w:rPr>
            <w:noProof/>
            <w:sz w:val="20"/>
            <w:szCs w:val="20"/>
          </w:rPr>
          <w:fldChar w:fldCharType="end"/>
        </w:r>
      </w:p>
    </w:sdtContent>
  </w:sdt>
  <w:p w:rsidR="000D0140" w:rsidRDefault="000D01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793B" w:rsidRDefault="00AA793B" w:rsidP="00AB2E41">
      <w:r>
        <w:separator/>
      </w:r>
    </w:p>
  </w:footnote>
  <w:footnote w:type="continuationSeparator" w:id="0">
    <w:p w:rsidR="00AA793B" w:rsidRDefault="00AA793B" w:rsidP="00AB2E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353D1"/>
    <w:multiLevelType w:val="hybridMultilevel"/>
    <w:tmpl w:val="EB247D66"/>
    <w:lvl w:ilvl="0" w:tplc="199E189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8F3AF0"/>
    <w:multiLevelType w:val="hybridMultilevel"/>
    <w:tmpl w:val="C88051A8"/>
    <w:lvl w:ilvl="0" w:tplc="199E189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AF2D4B"/>
    <w:multiLevelType w:val="hybridMultilevel"/>
    <w:tmpl w:val="8DB49E8E"/>
    <w:lvl w:ilvl="0" w:tplc="199E1896">
      <w:start w:val="1"/>
      <w:numFmt w:val="bullet"/>
      <w:lvlText w:val="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>
    <w:nsid w:val="3FAD7FA4"/>
    <w:multiLevelType w:val="hybridMultilevel"/>
    <w:tmpl w:val="B3265706"/>
    <w:lvl w:ilvl="0" w:tplc="199E189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D17B2D"/>
    <w:multiLevelType w:val="hybridMultilevel"/>
    <w:tmpl w:val="EB8A9D5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>
    <w:nsid w:val="74971E37"/>
    <w:multiLevelType w:val="hybridMultilevel"/>
    <w:tmpl w:val="DA2664FC"/>
    <w:lvl w:ilvl="0" w:tplc="04090003">
      <w:start w:val="1"/>
      <w:numFmt w:val="bullet"/>
      <w:lvlText w:val="o"/>
      <w:lvlJc w:val="left"/>
      <w:pPr>
        <w:ind w:left="76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6">
    <w:nsid w:val="75FB74F4"/>
    <w:multiLevelType w:val="hybridMultilevel"/>
    <w:tmpl w:val="C420782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6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PLOS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22fe5wwvwevkesfeqvatw6rxxdprwxtsts&quot;&gt;Liesbeth&amp;apos;s Library-Converted&lt;record-ids&gt;&lt;item&gt;1890&lt;/item&gt;&lt;item&gt;2185&lt;/item&gt;&lt;item&gt;2687&lt;/item&gt;&lt;item&gt;2844&lt;/item&gt;&lt;item&gt;3025&lt;/item&gt;&lt;item&gt;3026&lt;/item&gt;&lt;item&gt;3027&lt;/item&gt;&lt;item&gt;3029&lt;/item&gt;&lt;item&gt;3039&lt;/item&gt;&lt;item&gt;3044&lt;/item&gt;&lt;item&gt;3053&lt;/item&gt;&lt;item&gt;3055&lt;/item&gt;&lt;item&gt;3056&lt;/item&gt;&lt;item&gt;3061&lt;/item&gt;&lt;item&gt;3068&lt;/item&gt;&lt;item&gt;3069&lt;/item&gt;&lt;item&gt;3070&lt;/item&gt;&lt;item&gt;3071&lt;/item&gt;&lt;item&gt;3072&lt;/item&gt;&lt;item&gt;3073&lt;/item&gt;&lt;item&gt;3078&lt;/item&gt;&lt;item&gt;3081&lt;/item&gt;&lt;item&gt;3082&lt;/item&gt;&lt;item&gt;3083&lt;/item&gt;&lt;item&gt;3088&lt;/item&gt;&lt;item&gt;3090&lt;/item&gt;&lt;item&gt;3091&lt;/item&gt;&lt;item&gt;3095&lt;/item&gt;&lt;item&gt;3102&lt;/item&gt;&lt;item&gt;3103&lt;/item&gt;&lt;/record-ids&gt;&lt;/item&gt;&lt;/Libraries&gt;"/>
  </w:docVars>
  <w:rsids>
    <w:rsidRoot w:val="00AB2E41"/>
    <w:rsid w:val="000019BF"/>
    <w:rsid w:val="00002CFA"/>
    <w:rsid w:val="00002EA2"/>
    <w:rsid w:val="000100AB"/>
    <w:rsid w:val="00010EC9"/>
    <w:rsid w:val="00011076"/>
    <w:rsid w:val="000178A5"/>
    <w:rsid w:val="00030B93"/>
    <w:rsid w:val="00031EA1"/>
    <w:rsid w:val="00033EEC"/>
    <w:rsid w:val="000413D9"/>
    <w:rsid w:val="00044DFF"/>
    <w:rsid w:val="00045E9C"/>
    <w:rsid w:val="000462AD"/>
    <w:rsid w:val="000521D2"/>
    <w:rsid w:val="000559EF"/>
    <w:rsid w:val="00061A37"/>
    <w:rsid w:val="000679A6"/>
    <w:rsid w:val="0007129D"/>
    <w:rsid w:val="000753BC"/>
    <w:rsid w:val="0007639F"/>
    <w:rsid w:val="0008715E"/>
    <w:rsid w:val="00091B0B"/>
    <w:rsid w:val="00092346"/>
    <w:rsid w:val="000938F0"/>
    <w:rsid w:val="000957DD"/>
    <w:rsid w:val="00095D36"/>
    <w:rsid w:val="00096C13"/>
    <w:rsid w:val="000A07A0"/>
    <w:rsid w:val="000A3034"/>
    <w:rsid w:val="000A361F"/>
    <w:rsid w:val="000A3C8E"/>
    <w:rsid w:val="000B2D2C"/>
    <w:rsid w:val="000B3D6C"/>
    <w:rsid w:val="000B6473"/>
    <w:rsid w:val="000D0140"/>
    <w:rsid w:val="000D685B"/>
    <w:rsid w:val="000E4ACA"/>
    <w:rsid w:val="000E6714"/>
    <w:rsid w:val="000E6A25"/>
    <w:rsid w:val="000E6C39"/>
    <w:rsid w:val="000F295A"/>
    <w:rsid w:val="000F5E06"/>
    <w:rsid w:val="000F70EF"/>
    <w:rsid w:val="001059A8"/>
    <w:rsid w:val="001071F1"/>
    <w:rsid w:val="00113372"/>
    <w:rsid w:val="00113675"/>
    <w:rsid w:val="00115CFD"/>
    <w:rsid w:val="00124BE2"/>
    <w:rsid w:val="00127A44"/>
    <w:rsid w:val="00127D0B"/>
    <w:rsid w:val="00133A92"/>
    <w:rsid w:val="0014097A"/>
    <w:rsid w:val="00141264"/>
    <w:rsid w:val="00152C75"/>
    <w:rsid w:val="00154308"/>
    <w:rsid w:val="001627FA"/>
    <w:rsid w:val="00166697"/>
    <w:rsid w:val="00173160"/>
    <w:rsid w:val="0017334C"/>
    <w:rsid w:val="00174994"/>
    <w:rsid w:val="001811E1"/>
    <w:rsid w:val="00191978"/>
    <w:rsid w:val="00191BD6"/>
    <w:rsid w:val="00195226"/>
    <w:rsid w:val="001B1D51"/>
    <w:rsid w:val="001B2446"/>
    <w:rsid w:val="001B4B54"/>
    <w:rsid w:val="001C3A53"/>
    <w:rsid w:val="001C43D5"/>
    <w:rsid w:val="001C6399"/>
    <w:rsid w:val="001C6DFA"/>
    <w:rsid w:val="001C6F7B"/>
    <w:rsid w:val="001D3392"/>
    <w:rsid w:val="001D42BD"/>
    <w:rsid w:val="001E02D1"/>
    <w:rsid w:val="001E4C6A"/>
    <w:rsid w:val="001F1288"/>
    <w:rsid w:val="001F49FC"/>
    <w:rsid w:val="001F4F4B"/>
    <w:rsid w:val="001F551F"/>
    <w:rsid w:val="001F55EF"/>
    <w:rsid w:val="001F6C49"/>
    <w:rsid w:val="002038A1"/>
    <w:rsid w:val="002054D2"/>
    <w:rsid w:val="0020614A"/>
    <w:rsid w:val="002143F6"/>
    <w:rsid w:val="0021637E"/>
    <w:rsid w:val="0021761B"/>
    <w:rsid w:val="0022406B"/>
    <w:rsid w:val="002247DE"/>
    <w:rsid w:val="002259D5"/>
    <w:rsid w:val="002277B2"/>
    <w:rsid w:val="00227D6B"/>
    <w:rsid w:val="002313DD"/>
    <w:rsid w:val="002332D6"/>
    <w:rsid w:val="00233F34"/>
    <w:rsid w:val="00250755"/>
    <w:rsid w:val="0025461A"/>
    <w:rsid w:val="002551D4"/>
    <w:rsid w:val="0025567A"/>
    <w:rsid w:val="00257AAA"/>
    <w:rsid w:val="00263EF3"/>
    <w:rsid w:val="00265927"/>
    <w:rsid w:val="00265F2E"/>
    <w:rsid w:val="0027422A"/>
    <w:rsid w:val="0027565E"/>
    <w:rsid w:val="002829EA"/>
    <w:rsid w:val="002860E7"/>
    <w:rsid w:val="0029081B"/>
    <w:rsid w:val="002918AB"/>
    <w:rsid w:val="00292AE2"/>
    <w:rsid w:val="002A22C8"/>
    <w:rsid w:val="002A438E"/>
    <w:rsid w:val="002B0E7E"/>
    <w:rsid w:val="002B7842"/>
    <w:rsid w:val="002D1F8E"/>
    <w:rsid w:val="002D5F61"/>
    <w:rsid w:val="002D7FFC"/>
    <w:rsid w:val="002E1BB0"/>
    <w:rsid w:val="002E4F86"/>
    <w:rsid w:val="002E7778"/>
    <w:rsid w:val="002F2393"/>
    <w:rsid w:val="002F2B33"/>
    <w:rsid w:val="002F4EFC"/>
    <w:rsid w:val="002F54D2"/>
    <w:rsid w:val="002F66C0"/>
    <w:rsid w:val="002F6A75"/>
    <w:rsid w:val="00303A6E"/>
    <w:rsid w:val="003048B5"/>
    <w:rsid w:val="0031020E"/>
    <w:rsid w:val="0031478A"/>
    <w:rsid w:val="00314C0D"/>
    <w:rsid w:val="003228DB"/>
    <w:rsid w:val="003237BD"/>
    <w:rsid w:val="00330B83"/>
    <w:rsid w:val="00333AFB"/>
    <w:rsid w:val="00335C7C"/>
    <w:rsid w:val="00335F1B"/>
    <w:rsid w:val="0034134B"/>
    <w:rsid w:val="003414D9"/>
    <w:rsid w:val="00345A1D"/>
    <w:rsid w:val="00354A52"/>
    <w:rsid w:val="003566AF"/>
    <w:rsid w:val="00363A36"/>
    <w:rsid w:val="00365DC8"/>
    <w:rsid w:val="00370A6D"/>
    <w:rsid w:val="0037345A"/>
    <w:rsid w:val="00375EE2"/>
    <w:rsid w:val="00381D6A"/>
    <w:rsid w:val="00381D88"/>
    <w:rsid w:val="0038224B"/>
    <w:rsid w:val="0038252C"/>
    <w:rsid w:val="00382838"/>
    <w:rsid w:val="00383DD2"/>
    <w:rsid w:val="00397795"/>
    <w:rsid w:val="00397DCF"/>
    <w:rsid w:val="003A0609"/>
    <w:rsid w:val="003A0814"/>
    <w:rsid w:val="003A0B87"/>
    <w:rsid w:val="003A151E"/>
    <w:rsid w:val="003A2594"/>
    <w:rsid w:val="003A4F52"/>
    <w:rsid w:val="003A704A"/>
    <w:rsid w:val="003B5231"/>
    <w:rsid w:val="003B6A84"/>
    <w:rsid w:val="003C78E3"/>
    <w:rsid w:val="003D1D66"/>
    <w:rsid w:val="003D4FAE"/>
    <w:rsid w:val="003D61FD"/>
    <w:rsid w:val="003E007E"/>
    <w:rsid w:val="003E0AAF"/>
    <w:rsid w:val="003E0C9D"/>
    <w:rsid w:val="003E5488"/>
    <w:rsid w:val="003E5CB6"/>
    <w:rsid w:val="003E5D3E"/>
    <w:rsid w:val="003F6BB4"/>
    <w:rsid w:val="003F7029"/>
    <w:rsid w:val="00400FFC"/>
    <w:rsid w:val="004054D7"/>
    <w:rsid w:val="004075F2"/>
    <w:rsid w:val="004119E5"/>
    <w:rsid w:val="0041629A"/>
    <w:rsid w:val="004228F0"/>
    <w:rsid w:val="00422955"/>
    <w:rsid w:val="0042476D"/>
    <w:rsid w:val="004264BA"/>
    <w:rsid w:val="00435049"/>
    <w:rsid w:val="004350C5"/>
    <w:rsid w:val="00436D9A"/>
    <w:rsid w:val="00443544"/>
    <w:rsid w:val="004449F4"/>
    <w:rsid w:val="00450014"/>
    <w:rsid w:val="00451799"/>
    <w:rsid w:val="0045368E"/>
    <w:rsid w:val="00453C23"/>
    <w:rsid w:val="00457718"/>
    <w:rsid w:val="00470B4B"/>
    <w:rsid w:val="00471E93"/>
    <w:rsid w:val="00472D52"/>
    <w:rsid w:val="004730B1"/>
    <w:rsid w:val="00480787"/>
    <w:rsid w:val="00481080"/>
    <w:rsid w:val="004816C5"/>
    <w:rsid w:val="00482E8C"/>
    <w:rsid w:val="0048301A"/>
    <w:rsid w:val="00486B00"/>
    <w:rsid w:val="004900E9"/>
    <w:rsid w:val="0049061C"/>
    <w:rsid w:val="00490F05"/>
    <w:rsid w:val="00492F3C"/>
    <w:rsid w:val="00493004"/>
    <w:rsid w:val="00493397"/>
    <w:rsid w:val="00493C3C"/>
    <w:rsid w:val="004965AB"/>
    <w:rsid w:val="004A2F91"/>
    <w:rsid w:val="004A45ED"/>
    <w:rsid w:val="004A6C5F"/>
    <w:rsid w:val="004A6F61"/>
    <w:rsid w:val="004B0BFC"/>
    <w:rsid w:val="004B22C4"/>
    <w:rsid w:val="004B608A"/>
    <w:rsid w:val="004C1464"/>
    <w:rsid w:val="004C43BA"/>
    <w:rsid w:val="004C71FC"/>
    <w:rsid w:val="004C7C81"/>
    <w:rsid w:val="004D07BD"/>
    <w:rsid w:val="004D09F3"/>
    <w:rsid w:val="004D10E4"/>
    <w:rsid w:val="004D3BD1"/>
    <w:rsid w:val="004E1749"/>
    <w:rsid w:val="004E5320"/>
    <w:rsid w:val="004E6266"/>
    <w:rsid w:val="004F188E"/>
    <w:rsid w:val="004F1CA9"/>
    <w:rsid w:val="005054D6"/>
    <w:rsid w:val="005069B0"/>
    <w:rsid w:val="005100DD"/>
    <w:rsid w:val="005138DB"/>
    <w:rsid w:val="00514107"/>
    <w:rsid w:val="0051421B"/>
    <w:rsid w:val="005166ED"/>
    <w:rsid w:val="005212A1"/>
    <w:rsid w:val="00525E04"/>
    <w:rsid w:val="00533525"/>
    <w:rsid w:val="0053419E"/>
    <w:rsid w:val="00543293"/>
    <w:rsid w:val="00546418"/>
    <w:rsid w:val="005503F0"/>
    <w:rsid w:val="005508CF"/>
    <w:rsid w:val="005576E0"/>
    <w:rsid w:val="00557D76"/>
    <w:rsid w:val="00563B6C"/>
    <w:rsid w:val="00563CCC"/>
    <w:rsid w:val="00563F05"/>
    <w:rsid w:val="0056527A"/>
    <w:rsid w:val="00565D1E"/>
    <w:rsid w:val="00566ED2"/>
    <w:rsid w:val="0057061A"/>
    <w:rsid w:val="00570CEB"/>
    <w:rsid w:val="00573EFC"/>
    <w:rsid w:val="00574C5F"/>
    <w:rsid w:val="0057588F"/>
    <w:rsid w:val="00581A0D"/>
    <w:rsid w:val="005942A0"/>
    <w:rsid w:val="00596FA7"/>
    <w:rsid w:val="005A061C"/>
    <w:rsid w:val="005A2804"/>
    <w:rsid w:val="005A46EF"/>
    <w:rsid w:val="005B01D4"/>
    <w:rsid w:val="005B60E4"/>
    <w:rsid w:val="005B6735"/>
    <w:rsid w:val="005C05A2"/>
    <w:rsid w:val="005D4E8A"/>
    <w:rsid w:val="005D5169"/>
    <w:rsid w:val="005D5CA8"/>
    <w:rsid w:val="005D629B"/>
    <w:rsid w:val="005E5D65"/>
    <w:rsid w:val="005E7C40"/>
    <w:rsid w:val="005E7C90"/>
    <w:rsid w:val="005F0194"/>
    <w:rsid w:val="005F2D8D"/>
    <w:rsid w:val="005F3EF9"/>
    <w:rsid w:val="005F4191"/>
    <w:rsid w:val="005F5DFE"/>
    <w:rsid w:val="00604254"/>
    <w:rsid w:val="0060476B"/>
    <w:rsid w:val="00612703"/>
    <w:rsid w:val="00612788"/>
    <w:rsid w:val="0061532E"/>
    <w:rsid w:val="0061643E"/>
    <w:rsid w:val="006202FF"/>
    <w:rsid w:val="00624F52"/>
    <w:rsid w:val="006265F5"/>
    <w:rsid w:val="00630A39"/>
    <w:rsid w:val="00634EFE"/>
    <w:rsid w:val="00635A88"/>
    <w:rsid w:val="00640B68"/>
    <w:rsid w:val="0064279C"/>
    <w:rsid w:val="006461B3"/>
    <w:rsid w:val="00651553"/>
    <w:rsid w:val="006520FA"/>
    <w:rsid w:val="00652E6B"/>
    <w:rsid w:val="00653A6E"/>
    <w:rsid w:val="0066147B"/>
    <w:rsid w:val="0067628A"/>
    <w:rsid w:val="006773FE"/>
    <w:rsid w:val="0068413C"/>
    <w:rsid w:val="00685244"/>
    <w:rsid w:val="00687C2F"/>
    <w:rsid w:val="00690F0B"/>
    <w:rsid w:val="0069441F"/>
    <w:rsid w:val="00696624"/>
    <w:rsid w:val="006A15A4"/>
    <w:rsid w:val="006A2C8F"/>
    <w:rsid w:val="006A4C8F"/>
    <w:rsid w:val="006A5F82"/>
    <w:rsid w:val="006B1A51"/>
    <w:rsid w:val="006B2440"/>
    <w:rsid w:val="006B48FF"/>
    <w:rsid w:val="006B7D4A"/>
    <w:rsid w:val="006C7BD7"/>
    <w:rsid w:val="006D0BBD"/>
    <w:rsid w:val="006D1098"/>
    <w:rsid w:val="006D522B"/>
    <w:rsid w:val="006D530D"/>
    <w:rsid w:val="006E5D06"/>
    <w:rsid w:val="006F159C"/>
    <w:rsid w:val="006F1928"/>
    <w:rsid w:val="006F23A0"/>
    <w:rsid w:val="006F2B7F"/>
    <w:rsid w:val="006F37A6"/>
    <w:rsid w:val="006F4511"/>
    <w:rsid w:val="006F50A6"/>
    <w:rsid w:val="006F5C5E"/>
    <w:rsid w:val="006F6A8A"/>
    <w:rsid w:val="00700C24"/>
    <w:rsid w:val="00714C28"/>
    <w:rsid w:val="00725F90"/>
    <w:rsid w:val="007275F8"/>
    <w:rsid w:val="00735EA2"/>
    <w:rsid w:val="007404B4"/>
    <w:rsid w:val="00751124"/>
    <w:rsid w:val="007529A1"/>
    <w:rsid w:val="00752ACF"/>
    <w:rsid w:val="00754D22"/>
    <w:rsid w:val="007551AE"/>
    <w:rsid w:val="007557A4"/>
    <w:rsid w:val="00756D77"/>
    <w:rsid w:val="007605B1"/>
    <w:rsid w:val="00767720"/>
    <w:rsid w:val="007714EC"/>
    <w:rsid w:val="007733E2"/>
    <w:rsid w:val="00773571"/>
    <w:rsid w:val="00780D4A"/>
    <w:rsid w:val="00781EE9"/>
    <w:rsid w:val="00783342"/>
    <w:rsid w:val="00787872"/>
    <w:rsid w:val="007921AB"/>
    <w:rsid w:val="0079232B"/>
    <w:rsid w:val="00794990"/>
    <w:rsid w:val="00795214"/>
    <w:rsid w:val="00797110"/>
    <w:rsid w:val="007A425E"/>
    <w:rsid w:val="007A4DAE"/>
    <w:rsid w:val="007A53A3"/>
    <w:rsid w:val="007A5880"/>
    <w:rsid w:val="007A6B91"/>
    <w:rsid w:val="007B3D6F"/>
    <w:rsid w:val="007B6ED0"/>
    <w:rsid w:val="007B7FD4"/>
    <w:rsid w:val="007C6500"/>
    <w:rsid w:val="007D4A07"/>
    <w:rsid w:val="007E3DEC"/>
    <w:rsid w:val="007E4448"/>
    <w:rsid w:val="007E4691"/>
    <w:rsid w:val="007F1D85"/>
    <w:rsid w:val="007F263A"/>
    <w:rsid w:val="007F47B9"/>
    <w:rsid w:val="007F733D"/>
    <w:rsid w:val="00800CDA"/>
    <w:rsid w:val="00801899"/>
    <w:rsid w:val="00806410"/>
    <w:rsid w:val="00812243"/>
    <w:rsid w:val="008140FE"/>
    <w:rsid w:val="00814CB8"/>
    <w:rsid w:val="0081657C"/>
    <w:rsid w:val="00822BB2"/>
    <w:rsid w:val="0082437D"/>
    <w:rsid w:val="008256E1"/>
    <w:rsid w:val="00825D76"/>
    <w:rsid w:val="0082607F"/>
    <w:rsid w:val="00827317"/>
    <w:rsid w:val="0083075A"/>
    <w:rsid w:val="0083299A"/>
    <w:rsid w:val="0084017F"/>
    <w:rsid w:val="00841791"/>
    <w:rsid w:val="00843364"/>
    <w:rsid w:val="0084366D"/>
    <w:rsid w:val="00844EAA"/>
    <w:rsid w:val="008502DA"/>
    <w:rsid w:val="00856F14"/>
    <w:rsid w:val="00870AD4"/>
    <w:rsid w:val="00870D76"/>
    <w:rsid w:val="00870E74"/>
    <w:rsid w:val="0087203D"/>
    <w:rsid w:val="0087226A"/>
    <w:rsid w:val="0087575A"/>
    <w:rsid w:val="00886FE8"/>
    <w:rsid w:val="00891F15"/>
    <w:rsid w:val="00893E58"/>
    <w:rsid w:val="00894314"/>
    <w:rsid w:val="008A1911"/>
    <w:rsid w:val="008A208E"/>
    <w:rsid w:val="008A3E20"/>
    <w:rsid w:val="008A5508"/>
    <w:rsid w:val="008A6840"/>
    <w:rsid w:val="008B762E"/>
    <w:rsid w:val="008C4582"/>
    <w:rsid w:val="008D1CE2"/>
    <w:rsid w:val="008D2265"/>
    <w:rsid w:val="008D2372"/>
    <w:rsid w:val="008D2B1D"/>
    <w:rsid w:val="008D6080"/>
    <w:rsid w:val="008D6477"/>
    <w:rsid w:val="008D65C1"/>
    <w:rsid w:val="008E0E04"/>
    <w:rsid w:val="008E2437"/>
    <w:rsid w:val="008E3607"/>
    <w:rsid w:val="008E3A00"/>
    <w:rsid w:val="008E6E4A"/>
    <w:rsid w:val="008E6E8A"/>
    <w:rsid w:val="008F3D48"/>
    <w:rsid w:val="009046FA"/>
    <w:rsid w:val="00911411"/>
    <w:rsid w:val="009141B6"/>
    <w:rsid w:val="00922482"/>
    <w:rsid w:val="00922C6F"/>
    <w:rsid w:val="0092585A"/>
    <w:rsid w:val="00925E4C"/>
    <w:rsid w:val="0092634F"/>
    <w:rsid w:val="009338B2"/>
    <w:rsid w:val="0093719D"/>
    <w:rsid w:val="009407E6"/>
    <w:rsid w:val="0094105E"/>
    <w:rsid w:val="00946934"/>
    <w:rsid w:val="00953AA9"/>
    <w:rsid w:val="009544B6"/>
    <w:rsid w:val="009547B2"/>
    <w:rsid w:val="009573D3"/>
    <w:rsid w:val="00961BEB"/>
    <w:rsid w:val="009631DE"/>
    <w:rsid w:val="0096553D"/>
    <w:rsid w:val="0096569F"/>
    <w:rsid w:val="00965AC7"/>
    <w:rsid w:val="009712F4"/>
    <w:rsid w:val="0097358A"/>
    <w:rsid w:val="0097581D"/>
    <w:rsid w:val="0097738F"/>
    <w:rsid w:val="009813AA"/>
    <w:rsid w:val="00983C91"/>
    <w:rsid w:val="009864D2"/>
    <w:rsid w:val="009906B1"/>
    <w:rsid w:val="009A049C"/>
    <w:rsid w:val="009A43ED"/>
    <w:rsid w:val="009A6F7D"/>
    <w:rsid w:val="009B3785"/>
    <w:rsid w:val="009C1CBA"/>
    <w:rsid w:val="009C2702"/>
    <w:rsid w:val="009C4549"/>
    <w:rsid w:val="009D2CA9"/>
    <w:rsid w:val="009D4B6A"/>
    <w:rsid w:val="009D4DEA"/>
    <w:rsid w:val="009D4FEF"/>
    <w:rsid w:val="009E1DD1"/>
    <w:rsid w:val="009E2460"/>
    <w:rsid w:val="009E36D2"/>
    <w:rsid w:val="009E3CEA"/>
    <w:rsid w:val="009E64DB"/>
    <w:rsid w:val="009E7A12"/>
    <w:rsid w:val="009E7A25"/>
    <w:rsid w:val="009F4346"/>
    <w:rsid w:val="009F6FD6"/>
    <w:rsid w:val="00A00CF1"/>
    <w:rsid w:val="00A00D23"/>
    <w:rsid w:val="00A02780"/>
    <w:rsid w:val="00A06206"/>
    <w:rsid w:val="00A10CC0"/>
    <w:rsid w:val="00A11ECE"/>
    <w:rsid w:val="00A12D8B"/>
    <w:rsid w:val="00A26489"/>
    <w:rsid w:val="00A27315"/>
    <w:rsid w:val="00A309ED"/>
    <w:rsid w:val="00A30A93"/>
    <w:rsid w:val="00A31526"/>
    <w:rsid w:val="00A33135"/>
    <w:rsid w:val="00A40749"/>
    <w:rsid w:val="00A4250B"/>
    <w:rsid w:val="00A46252"/>
    <w:rsid w:val="00A50ACE"/>
    <w:rsid w:val="00A60CB1"/>
    <w:rsid w:val="00A70AE9"/>
    <w:rsid w:val="00A76467"/>
    <w:rsid w:val="00A84C4A"/>
    <w:rsid w:val="00A92FD4"/>
    <w:rsid w:val="00A93E40"/>
    <w:rsid w:val="00A9416A"/>
    <w:rsid w:val="00A9675E"/>
    <w:rsid w:val="00A9691E"/>
    <w:rsid w:val="00AA793B"/>
    <w:rsid w:val="00AB2E41"/>
    <w:rsid w:val="00AC0728"/>
    <w:rsid w:val="00AC18D2"/>
    <w:rsid w:val="00AC3173"/>
    <w:rsid w:val="00AC712E"/>
    <w:rsid w:val="00AD2C54"/>
    <w:rsid w:val="00AD3A0B"/>
    <w:rsid w:val="00AD4510"/>
    <w:rsid w:val="00AD52B7"/>
    <w:rsid w:val="00AD6865"/>
    <w:rsid w:val="00AE2E9C"/>
    <w:rsid w:val="00AE41CC"/>
    <w:rsid w:val="00AF2CE3"/>
    <w:rsid w:val="00AF3E68"/>
    <w:rsid w:val="00B0278F"/>
    <w:rsid w:val="00B069AB"/>
    <w:rsid w:val="00B16490"/>
    <w:rsid w:val="00B16C60"/>
    <w:rsid w:val="00B17D77"/>
    <w:rsid w:val="00B2600B"/>
    <w:rsid w:val="00B2677B"/>
    <w:rsid w:val="00B34B6B"/>
    <w:rsid w:val="00B35946"/>
    <w:rsid w:val="00B42C4E"/>
    <w:rsid w:val="00B46A55"/>
    <w:rsid w:val="00B5394A"/>
    <w:rsid w:val="00B56223"/>
    <w:rsid w:val="00B60534"/>
    <w:rsid w:val="00B66AA1"/>
    <w:rsid w:val="00B67475"/>
    <w:rsid w:val="00B70E46"/>
    <w:rsid w:val="00B70EF5"/>
    <w:rsid w:val="00B7160D"/>
    <w:rsid w:val="00B71E49"/>
    <w:rsid w:val="00B74969"/>
    <w:rsid w:val="00B80920"/>
    <w:rsid w:val="00B81384"/>
    <w:rsid w:val="00B9706E"/>
    <w:rsid w:val="00BA2808"/>
    <w:rsid w:val="00BA2D54"/>
    <w:rsid w:val="00BA32FD"/>
    <w:rsid w:val="00BA3B06"/>
    <w:rsid w:val="00BA46F7"/>
    <w:rsid w:val="00BA7A42"/>
    <w:rsid w:val="00BA7C1B"/>
    <w:rsid w:val="00BC185D"/>
    <w:rsid w:val="00BC1B34"/>
    <w:rsid w:val="00BC4203"/>
    <w:rsid w:val="00BC48B5"/>
    <w:rsid w:val="00BC4D7E"/>
    <w:rsid w:val="00BC5982"/>
    <w:rsid w:val="00BC7643"/>
    <w:rsid w:val="00BC782E"/>
    <w:rsid w:val="00BD05CF"/>
    <w:rsid w:val="00BD2562"/>
    <w:rsid w:val="00BE0491"/>
    <w:rsid w:val="00BE2F32"/>
    <w:rsid w:val="00BE55C1"/>
    <w:rsid w:val="00BE5A1F"/>
    <w:rsid w:val="00BE6817"/>
    <w:rsid w:val="00BF0CB8"/>
    <w:rsid w:val="00BF21A5"/>
    <w:rsid w:val="00BF3F02"/>
    <w:rsid w:val="00BF409F"/>
    <w:rsid w:val="00C05890"/>
    <w:rsid w:val="00C0594D"/>
    <w:rsid w:val="00C10E5D"/>
    <w:rsid w:val="00C12DFF"/>
    <w:rsid w:val="00C14FA3"/>
    <w:rsid w:val="00C202B3"/>
    <w:rsid w:val="00C23813"/>
    <w:rsid w:val="00C244E1"/>
    <w:rsid w:val="00C275B4"/>
    <w:rsid w:val="00C3163D"/>
    <w:rsid w:val="00C32EE5"/>
    <w:rsid w:val="00C34265"/>
    <w:rsid w:val="00C37799"/>
    <w:rsid w:val="00C4171D"/>
    <w:rsid w:val="00C43B05"/>
    <w:rsid w:val="00C517DC"/>
    <w:rsid w:val="00C52237"/>
    <w:rsid w:val="00C5361D"/>
    <w:rsid w:val="00C56B5E"/>
    <w:rsid w:val="00C6339E"/>
    <w:rsid w:val="00C64111"/>
    <w:rsid w:val="00C662CF"/>
    <w:rsid w:val="00C669FF"/>
    <w:rsid w:val="00C6757B"/>
    <w:rsid w:val="00C708A3"/>
    <w:rsid w:val="00C751EE"/>
    <w:rsid w:val="00C779AF"/>
    <w:rsid w:val="00C804B6"/>
    <w:rsid w:val="00C87210"/>
    <w:rsid w:val="00C9559C"/>
    <w:rsid w:val="00C95810"/>
    <w:rsid w:val="00C95FF0"/>
    <w:rsid w:val="00CA4862"/>
    <w:rsid w:val="00CA596F"/>
    <w:rsid w:val="00CB0C89"/>
    <w:rsid w:val="00CB1647"/>
    <w:rsid w:val="00CC65D8"/>
    <w:rsid w:val="00CC73E7"/>
    <w:rsid w:val="00CD6973"/>
    <w:rsid w:val="00CD6F86"/>
    <w:rsid w:val="00CE6D54"/>
    <w:rsid w:val="00CF0BB0"/>
    <w:rsid w:val="00CF204A"/>
    <w:rsid w:val="00CF6079"/>
    <w:rsid w:val="00D036FF"/>
    <w:rsid w:val="00D07122"/>
    <w:rsid w:val="00D124C0"/>
    <w:rsid w:val="00D12EE6"/>
    <w:rsid w:val="00D2265D"/>
    <w:rsid w:val="00D2408A"/>
    <w:rsid w:val="00D24178"/>
    <w:rsid w:val="00D3319A"/>
    <w:rsid w:val="00D33563"/>
    <w:rsid w:val="00D42163"/>
    <w:rsid w:val="00D428CA"/>
    <w:rsid w:val="00D45394"/>
    <w:rsid w:val="00D462F0"/>
    <w:rsid w:val="00D471EC"/>
    <w:rsid w:val="00D51AE4"/>
    <w:rsid w:val="00D54997"/>
    <w:rsid w:val="00D568C7"/>
    <w:rsid w:val="00D614E3"/>
    <w:rsid w:val="00D67354"/>
    <w:rsid w:val="00D71E82"/>
    <w:rsid w:val="00D72306"/>
    <w:rsid w:val="00D73173"/>
    <w:rsid w:val="00D73C24"/>
    <w:rsid w:val="00D76896"/>
    <w:rsid w:val="00D85E74"/>
    <w:rsid w:val="00D91882"/>
    <w:rsid w:val="00D921F0"/>
    <w:rsid w:val="00D92FF6"/>
    <w:rsid w:val="00DA130A"/>
    <w:rsid w:val="00DA4035"/>
    <w:rsid w:val="00DA4D34"/>
    <w:rsid w:val="00DA72EF"/>
    <w:rsid w:val="00DB0569"/>
    <w:rsid w:val="00DB63C9"/>
    <w:rsid w:val="00DC36C6"/>
    <w:rsid w:val="00DC5616"/>
    <w:rsid w:val="00DC739B"/>
    <w:rsid w:val="00DD2594"/>
    <w:rsid w:val="00DD46E5"/>
    <w:rsid w:val="00DE4107"/>
    <w:rsid w:val="00DE53E5"/>
    <w:rsid w:val="00DF0B36"/>
    <w:rsid w:val="00DF6F2B"/>
    <w:rsid w:val="00E00E8E"/>
    <w:rsid w:val="00E010D2"/>
    <w:rsid w:val="00E0148D"/>
    <w:rsid w:val="00E0198D"/>
    <w:rsid w:val="00E02E03"/>
    <w:rsid w:val="00E05A98"/>
    <w:rsid w:val="00E27167"/>
    <w:rsid w:val="00E311BD"/>
    <w:rsid w:val="00E31E1D"/>
    <w:rsid w:val="00E35413"/>
    <w:rsid w:val="00E35C9E"/>
    <w:rsid w:val="00E47FAE"/>
    <w:rsid w:val="00E53A8F"/>
    <w:rsid w:val="00E554C1"/>
    <w:rsid w:val="00E55503"/>
    <w:rsid w:val="00E634FB"/>
    <w:rsid w:val="00E675BE"/>
    <w:rsid w:val="00E72D7A"/>
    <w:rsid w:val="00E75ABE"/>
    <w:rsid w:val="00E8390F"/>
    <w:rsid w:val="00E909D0"/>
    <w:rsid w:val="00E9412A"/>
    <w:rsid w:val="00EA1C7A"/>
    <w:rsid w:val="00EA6285"/>
    <w:rsid w:val="00EA6430"/>
    <w:rsid w:val="00EB1985"/>
    <w:rsid w:val="00EB668F"/>
    <w:rsid w:val="00EC23D7"/>
    <w:rsid w:val="00EC31BC"/>
    <w:rsid w:val="00ED09D7"/>
    <w:rsid w:val="00ED0F51"/>
    <w:rsid w:val="00EE15F2"/>
    <w:rsid w:val="00EF22B0"/>
    <w:rsid w:val="00EF2B43"/>
    <w:rsid w:val="00EF75F9"/>
    <w:rsid w:val="00EF7B6C"/>
    <w:rsid w:val="00F051A2"/>
    <w:rsid w:val="00F07F12"/>
    <w:rsid w:val="00F134B7"/>
    <w:rsid w:val="00F14397"/>
    <w:rsid w:val="00F15244"/>
    <w:rsid w:val="00F1579A"/>
    <w:rsid w:val="00F21DB9"/>
    <w:rsid w:val="00F268D6"/>
    <w:rsid w:val="00F27AE2"/>
    <w:rsid w:val="00F27B26"/>
    <w:rsid w:val="00F33530"/>
    <w:rsid w:val="00F37ED5"/>
    <w:rsid w:val="00F41A1E"/>
    <w:rsid w:val="00F42DAD"/>
    <w:rsid w:val="00F4755B"/>
    <w:rsid w:val="00F50917"/>
    <w:rsid w:val="00F50936"/>
    <w:rsid w:val="00F52D66"/>
    <w:rsid w:val="00F52E68"/>
    <w:rsid w:val="00F53F2E"/>
    <w:rsid w:val="00F565C6"/>
    <w:rsid w:val="00F64F20"/>
    <w:rsid w:val="00F66F77"/>
    <w:rsid w:val="00F70EAF"/>
    <w:rsid w:val="00F711C6"/>
    <w:rsid w:val="00F71B63"/>
    <w:rsid w:val="00F75D3E"/>
    <w:rsid w:val="00F81473"/>
    <w:rsid w:val="00F85CCD"/>
    <w:rsid w:val="00F90F9D"/>
    <w:rsid w:val="00F962FA"/>
    <w:rsid w:val="00FA26DC"/>
    <w:rsid w:val="00FA41D1"/>
    <w:rsid w:val="00FA5E98"/>
    <w:rsid w:val="00FA7640"/>
    <w:rsid w:val="00FB0F1D"/>
    <w:rsid w:val="00FB2F7C"/>
    <w:rsid w:val="00FC49A0"/>
    <w:rsid w:val="00FD4ABF"/>
    <w:rsid w:val="00FD7574"/>
    <w:rsid w:val="00FE6B87"/>
    <w:rsid w:val="00FE7C5A"/>
    <w:rsid w:val="00FF1982"/>
    <w:rsid w:val="00FF5263"/>
    <w:rsid w:val="00FF6FB5"/>
    <w:rsid w:val="00FF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2E4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2E41"/>
  </w:style>
  <w:style w:type="paragraph" w:styleId="Footer">
    <w:name w:val="footer"/>
    <w:basedOn w:val="Normal"/>
    <w:link w:val="FooterChar"/>
    <w:uiPriority w:val="99"/>
    <w:unhideWhenUsed/>
    <w:rsid w:val="00AB2E4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2E41"/>
  </w:style>
  <w:style w:type="paragraph" w:styleId="BalloonText">
    <w:name w:val="Balloon Text"/>
    <w:basedOn w:val="Normal"/>
    <w:link w:val="BalloonTextChar"/>
    <w:uiPriority w:val="99"/>
    <w:semiHidden/>
    <w:unhideWhenUsed/>
    <w:rsid w:val="00AB2E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E41"/>
    <w:rPr>
      <w:rFonts w:ascii="Tahoma" w:hAnsi="Tahoma" w:cs="Tahoma"/>
      <w:sz w:val="16"/>
      <w:szCs w:val="16"/>
    </w:rPr>
  </w:style>
  <w:style w:type="table" w:customStyle="1" w:styleId="TableGrid11">
    <w:name w:val="Table Grid11"/>
    <w:basedOn w:val="TableNormal"/>
    <w:next w:val="TableGrid"/>
    <w:uiPriority w:val="59"/>
    <w:rsid w:val="00AB2E41"/>
    <w:pPr>
      <w:jc w:val="left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B2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E3DEC"/>
    <w:pPr>
      <w:jc w:val="left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E3D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4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191"/>
    <w:pPr>
      <w:spacing w:after="200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19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A764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D23"/>
    <w:pPr>
      <w:spacing w:after="0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D23"/>
    <w:rPr>
      <w:b/>
      <w:bCs/>
      <w:sz w:val="20"/>
      <w:szCs w:val="20"/>
    </w:rPr>
  </w:style>
  <w:style w:type="table" w:customStyle="1" w:styleId="TableGrid12">
    <w:name w:val="Table Grid12"/>
    <w:basedOn w:val="TableNormal"/>
    <w:next w:val="TableGrid"/>
    <w:uiPriority w:val="59"/>
    <w:rsid w:val="002E4F86"/>
    <w:pPr>
      <w:jc w:val="left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2E4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2E4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59"/>
    <w:rsid w:val="002E4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59"/>
    <w:rsid w:val="002E4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59"/>
    <w:rsid w:val="002E4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59"/>
    <w:rsid w:val="002E4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7">
    <w:name w:val="Table Grid27"/>
    <w:basedOn w:val="TableNormal"/>
    <w:next w:val="TableGrid"/>
    <w:uiPriority w:val="59"/>
    <w:rsid w:val="002E4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4EF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A1911"/>
  </w:style>
  <w:style w:type="table" w:customStyle="1" w:styleId="TableGrid28">
    <w:name w:val="Table Grid28"/>
    <w:basedOn w:val="TableNormal"/>
    <w:next w:val="TableGrid"/>
    <w:uiPriority w:val="59"/>
    <w:rsid w:val="00B80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2E4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2E41"/>
  </w:style>
  <w:style w:type="paragraph" w:styleId="Footer">
    <w:name w:val="footer"/>
    <w:basedOn w:val="Normal"/>
    <w:link w:val="FooterChar"/>
    <w:uiPriority w:val="99"/>
    <w:unhideWhenUsed/>
    <w:rsid w:val="00AB2E4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2E41"/>
  </w:style>
  <w:style w:type="paragraph" w:styleId="BalloonText">
    <w:name w:val="Balloon Text"/>
    <w:basedOn w:val="Normal"/>
    <w:link w:val="BalloonTextChar"/>
    <w:uiPriority w:val="99"/>
    <w:semiHidden/>
    <w:unhideWhenUsed/>
    <w:rsid w:val="00AB2E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E41"/>
    <w:rPr>
      <w:rFonts w:ascii="Tahoma" w:hAnsi="Tahoma" w:cs="Tahoma"/>
      <w:sz w:val="16"/>
      <w:szCs w:val="16"/>
    </w:rPr>
  </w:style>
  <w:style w:type="table" w:customStyle="1" w:styleId="TableGrid11">
    <w:name w:val="Table Grid11"/>
    <w:basedOn w:val="TableNormal"/>
    <w:next w:val="TableGrid"/>
    <w:uiPriority w:val="59"/>
    <w:rsid w:val="00AB2E41"/>
    <w:pPr>
      <w:jc w:val="left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B2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E3DEC"/>
    <w:pPr>
      <w:jc w:val="left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E3D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4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191"/>
    <w:pPr>
      <w:spacing w:after="200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19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A764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D23"/>
    <w:pPr>
      <w:spacing w:after="0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D23"/>
    <w:rPr>
      <w:b/>
      <w:bCs/>
      <w:sz w:val="20"/>
      <w:szCs w:val="20"/>
    </w:rPr>
  </w:style>
  <w:style w:type="table" w:customStyle="1" w:styleId="TableGrid12">
    <w:name w:val="Table Grid12"/>
    <w:basedOn w:val="TableNormal"/>
    <w:next w:val="TableGrid"/>
    <w:uiPriority w:val="59"/>
    <w:rsid w:val="002E4F86"/>
    <w:pPr>
      <w:jc w:val="left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2E4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2E4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59"/>
    <w:rsid w:val="002E4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59"/>
    <w:rsid w:val="002E4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59"/>
    <w:rsid w:val="002E4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59"/>
    <w:rsid w:val="002E4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7">
    <w:name w:val="Table Grid27"/>
    <w:basedOn w:val="TableNormal"/>
    <w:next w:val="TableGrid"/>
    <w:uiPriority w:val="59"/>
    <w:rsid w:val="002E4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4EF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A1911"/>
  </w:style>
  <w:style w:type="table" w:customStyle="1" w:styleId="TableGrid28">
    <w:name w:val="Table Grid28"/>
    <w:basedOn w:val="TableNormal"/>
    <w:next w:val="TableGrid"/>
    <w:uiPriority w:val="59"/>
    <w:rsid w:val="00B80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3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sbeth Vandenput</dc:creator>
  <cp:lastModifiedBy>Liesbeth Vandenput</cp:lastModifiedBy>
  <cp:revision>11</cp:revision>
  <cp:lastPrinted>2019-05-13T09:49:00Z</cp:lastPrinted>
  <dcterms:created xsi:type="dcterms:W3CDTF">2019-09-16T16:50:00Z</dcterms:created>
  <dcterms:modified xsi:type="dcterms:W3CDTF">2019-11-08T13:38:00Z</dcterms:modified>
</cp:coreProperties>
</file>